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B39C4" w14:textId="77777777" w:rsidR="0059456A" w:rsidRDefault="0059456A" w:rsidP="0059456A">
      <w:pPr>
        <w:pStyle w:val="Heading1"/>
      </w:pPr>
      <w:r>
        <w:t xml:space="preserve">Appendices </w:t>
      </w:r>
    </w:p>
    <w:p w14:paraId="4ABB39C5" w14:textId="77777777" w:rsidR="0059456A" w:rsidRDefault="0059456A" w:rsidP="0059456A"/>
    <w:p w14:paraId="2DF72D91" w14:textId="5266A746" w:rsidR="00A73992" w:rsidRDefault="0059456A" w:rsidP="0059456A">
      <w:pPr>
        <w:pStyle w:val="Heading2"/>
      </w:pPr>
      <w:r>
        <w:t xml:space="preserve">Supplementary table 1: </w:t>
      </w:r>
      <w:r w:rsidR="00A73992">
        <w:t>Validity argument for the</w:t>
      </w:r>
      <w:r w:rsidR="00C73925">
        <w:t xml:space="preserve"> use of scales in the FiY1 population</w:t>
      </w:r>
    </w:p>
    <w:p w14:paraId="57293F6E" w14:textId="57959096" w:rsidR="00A73992" w:rsidRDefault="00A73992" w:rsidP="00A73992"/>
    <w:p w14:paraId="44446B06" w14:textId="5F72582B" w:rsidR="00A73992" w:rsidRDefault="00A73992" w:rsidP="00A73992">
      <w:r>
        <w:t>The validity of th</w:t>
      </w:r>
      <w:r w:rsidR="00C73925">
        <w:t xml:space="preserve">ese </w:t>
      </w:r>
      <w:r>
        <w:t>scale</w:t>
      </w:r>
      <w:r w:rsidR="00C73925">
        <w:t>s</w:t>
      </w:r>
      <w:r>
        <w:t xml:space="preserve"> ha</w:t>
      </w:r>
      <w:r w:rsidR="00C73925">
        <w:t>ve</w:t>
      </w:r>
      <w:r>
        <w:t xml:space="preserve"> been evaluated utilising a framework by the American Educational Research Association, American Psychological Association, National Council on Measurement in Education (1999) applied to the medical education context by Downing (2003). </w:t>
      </w:r>
    </w:p>
    <w:p w14:paraId="40AD463C" w14:textId="77777777" w:rsidR="00EB0C80" w:rsidRDefault="00EB0C80" w:rsidP="00A73992"/>
    <w:p w14:paraId="3CA64654" w14:textId="61E91661" w:rsidR="00C73925" w:rsidRPr="00EB0C80" w:rsidRDefault="00C73925" w:rsidP="00EB0C80">
      <w:pPr>
        <w:spacing w:line="240" w:lineRule="auto"/>
        <w:rPr>
          <w:i/>
        </w:rPr>
      </w:pPr>
      <w:r w:rsidRPr="00EB0C80">
        <w:rPr>
          <w:i/>
        </w:rPr>
        <w:t>Downing, S. (2003). Validity: On the meaningful interpretation of assessment data. Medical Education, 37, 830–837.</w:t>
      </w:r>
    </w:p>
    <w:p w14:paraId="35EEA549" w14:textId="0DF66343" w:rsidR="00A73992" w:rsidRPr="00C73925" w:rsidRDefault="00C73925" w:rsidP="00A73992">
      <w:pPr>
        <w:rPr>
          <w:u w:val="single"/>
        </w:rPr>
      </w:pPr>
      <w:r w:rsidRPr="00C73925">
        <w:rPr>
          <w:u w:val="single"/>
        </w:rPr>
        <w:t>TAMSAD</w:t>
      </w:r>
    </w:p>
    <w:tbl>
      <w:tblPr>
        <w:tblStyle w:val="TableGrid"/>
        <w:tblW w:w="0" w:type="auto"/>
        <w:tblInd w:w="0" w:type="dxa"/>
        <w:tblLook w:val="04A0" w:firstRow="1" w:lastRow="0" w:firstColumn="1" w:lastColumn="0" w:noHBand="0" w:noVBand="1"/>
      </w:tblPr>
      <w:tblGrid>
        <w:gridCol w:w="2122"/>
        <w:gridCol w:w="6894"/>
      </w:tblGrid>
      <w:tr w:rsidR="00A73992" w14:paraId="4209BABB" w14:textId="77777777" w:rsidTr="00935ED6">
        <w:tc>
          <w:tcPr>
            <w:tcW w:w="2122" w:type="dxa"/>
          </w:tcPr>
          <w:p w14:paraId="66ED5278" w14:textId="4BA2C188" w:rsidR="00A73992" w:rsidRDefault="00A73992" w:rsidP="00A73992">
            <w:r>
              <w:t xml:space="preserve">Form of validity evidence </w:t>
            </w:r>
          </w:p>
        </w:tc>
        <w:tc>
          <w:tcPr>
            <w:tcW w:w="6894" w:type="dxa"/>
          </w:tcPr>
          <w:p w14:paraId="3981C25A" w14:textId="50992ED9" w:rsidR="00A73992" w:rsidRDefault="00935ED6" w:rsidP="00A73992">
            <w:r>
              <w:t>Rationale</w:t>
            </w:r>
          </w:p>
        </w:tc>
      </w:tr>
      <w:tr w:rsidR="00A73992" w14:paraId="58752B45" w14:textId="77777777" w:rsidTr="00935ED6">
        <w:tc>
          <w:tcPr>
            <w:tcW w:w="2122" w:type="dxa"/>
          </w:tcPr>
          <w:p w14:paraId="0A4D6F14" w14:textId="669E3DE7" w:rsidR="00A73992" w:rsidRDefault="00A73992" w:rsidP="00A73992">
            <w:r>
              <w:t>C</w:t>
            </w:r>
            <w:r w:rsidRPr="00A73992">
              <w:t>ontent related</w:t>
            </w:r>
          </w:p>
        </w:tc>
        <w:tc>
          <w:tcPr>
            <w:tcW w:w="6894" w:type="dxa"/>
          </w:tcPr>
          <w:p w14:paraId="785605ED" w14:textId="4ECAF431" w:rsidR="00800929" w:rsidRDefault="00800929" w:rsidP="00800929">
            <w:r>
              <w:t>Items derived from an analysis of the education literature, from medical education theory and from existing tolerance of ambiguity scales.</w:t>
            </w:r>
          </w:p>
          <w:p w14:paraId="57AB0F42" w14:textId="4AD7C795" w:rsidR="00A73992" w:rsidRDefault="00800929" w:rsidP="00800929">
            <w:r>
              <w:t xml:space="preserve">Pilot work involved the input of academic staff working in medical education and from medical practitioners working in hospital and community settings. </w:t>
            </w:r>
          </w:p>
        </w:tc>
      </w:tr>
      <w:tr w:rsidR="00A73992" w14:paraId="32CE48AE" w14:textId="77777777" w:rsidTr="00935ED6">
        <w:tc>
          <w:tcPr>
            <w:tcW w:w="2122" w:type="dxa"/>
          </w:tcPr>
          <w:p w14:paraId="2209DD2B" w14:textId="701F5B39" w:rsidR="00A73992" w:rsidRDefault="00A73992" w:rsidP="00A73992">
            <w:r>
              <w:t>R</w:t>
            </w:r>
            <w:r w:rsidRPr="00A73992">
              <w:t>esponse process</w:t>
            </w:r>
          </w:p>
        </w:tc>
        <w:tc>
          <w:tcPr>
            <w:tcW w:w="6894" w:type="dxa"/>
          </w:tcPr>
          <w:p w14:paraId="3771217F" w14:textId="5BFBDC84" w:rsidR="00800929" w:rsidRDefault="00800929" w:rsidP="00A73992">
            <w:r>
              <w:t xml:space="preserve">Considered during pilot work </w:t>
            </w:r>
            <w:r w:rsidR="001E580A">
              <w:t xml:space="preserve">and </w:t>
            </w:r>
            <w:r>
              <w:t xml:space="preserve">through discussion with academic staff. </w:t>
            </w:r>
          </w:p>
          <w:p w14:paraId="6F76920F" w14:textId="5C3C925F" w:rsidR="00A73992" w:rsidRDefault="00800929" w:rsidP="00A73992">
            <w:r>
              <w:t xml:space="preserve">Also considered prior to psychometric scale study when ten early career doctors were asked to read items and comment on those that were difficult to understand or answer. This resulted in removal of several items and rewording of others. </w:t>
            </w:r>
          </w:p>
        </w:tc>
      </w:tr>
      <w:tr w:rsidR="00A73992" w14:paraId="3810E502" w14:textId="77777777" w:rsidTr="00935ED6">
        <w:tc>
          <w:tcPr>
            <w:tcW w:w="2122" w:type="dxa"/>
          </w:tcPr>
          <w:p w14:paraId="7EFFAE40" w14:textId="35DC8D88" w:rsidR="00A73992" w:rsidRDefault="00A73992" w:rsidP="00A73992">
            <w:r>
              <w:t>Internal structure of</w:t>
            </w:r>
          </w:p>
          <w:p w14:paraId="2EC6FF2C" w14:textId="31CCCB5B" w:rsidR="00A73992" w:rsidRDefault="00A73992" w:rsidP="00A73992">
            <w:r>
              <w:t>the scale</w:t>
            </w:r>
          </w:p>
        </w:tc>
        <w:tc>
          <w:tcPr>
            <w:tcW w:w="6894" w:type="dxa"/>
          </w:tcPr>
          <w:p w14:paraId="23380B29" w14:textId="0EB2074A" w:rsidR="00A73992" w:rsidRDefault="00800929" w:rsidP="00486374">
            <w:r>
              <w:t xml:space="preserve">Scale was found to be acting </w:t>
            </w:r>
            <w:r w:rsidR="00486374">
              <w:t>unidimensionally</w:t>
            </w:r>
            <w:r>
              <w:t xml:space="preserve"> in the original </w:t>
            </w:r>
            <w:r w:rsidR="00486374">
              <w:t>psychometric scale development study (referenced below). In this study the Cronbach’s a</w:t>
            </w:r>
            <w:r w:rsidR="001E580A">
              <w:t>lpha</w:t>
            </w:r>
            <w:r w:rsidR="00486374">
              <w:t xml:space="preserve"> = 0.80. </w:t>
            </w:r>
          </w:p>
        </w:tc>
      </w:tr>
      <w:tr w:rsidR="00A73992" w14:paraId="6651AD6F" w14:textId="77777777" w:rsidTr="00935ED6">
        <w:tc>
          <w:tcPr>
            <w:tcW w:w="2122" w:type="dxa"/>
          </w:tcPr>
          <w:p w14:paraId="7B2E51A5" w14:textId="343FFCCE" w:rsidR="00A73992" w:rsidRDefault="00A73992" w:rsidP="00A73992">
            <w:r>
              <w:t>R</w:t>
            </w:r>
            <w:r w:rsidRPr="00A73992">
              <w:t>elationship to other variables</w:t>
            </w:r>
          </w:p>
        </w:tc>
        <w:tc>
          <w:tcPr>
            <w:tcW w:w="6894" w:type="dxa"/>
          </w:tcPr>
          <w:p w14:paraId="3AFF1191" w14:textId="76B43E2D" w:rsidR="00A73992" w:rsidRDefault="00486374" w:rsidP="00486374">
            <w:r>
              <w:t>The psychometric scale development study demonstrated that TAMSAD scores were higher in foundation year 2 doctors surveyed compared</w:t>
            </w:r>
            <w:r w:rsidR="00A603D0">
              <w:t xml:space="preserve"> to</w:t>
            </w:r>
            <w:r>
              <w:t xml:space="preserve"> first, third and fourth year medical students. While it is debat</w:t>
            </w:r>
            <w:r w:rsidR="00A603D0">
              <w:t>ed if ToA or the related constru</w:t>
            </w:r>
            <w:r>
              <w:t xml:space="preserve">ct </w:t>
            </w:r>
            <w:r w:rsidR="00A603D0">
              <w:t xml:space="preserve">of </w:t>
            </w:r>
            <w:r>
              <w:t>UT increase</w:t>
            </w:r>
            <w:r w:rsidR="00A603D0">
              <w:t>s</w:t>
            </w:r>
            <w:r>
              <w:t xml:space="preserve"> during medical training this has been demonstrated in a number of studies. </w:t>
            </w:r>
          </w:p>
        </w:tc>
      </w:tr>
      <w:tr w:rsidR="00A73992" w14:paraId="30C5E4C2" w14:textId="77777777" w:rsidTr="00935ED6">
        <w:tc>
          <w:tcPr>
            <w:tcW w:w="2122" w:type="dxa"/>
          </w:tcPr>
          <w:p w14:paraId="0404C15A" w14:textId="3B8DD5F5" w:rsidR="00A73992" w:rsidRDefault="00A73992" w:rsidP="00A73992">
            <w:r>
              <w:t>Consequences of using the assessment</w:t>
            </w:r>
          </w:p>
          <w:p w14:paraId="65186C95" w14:textId="457A417B" w:rsidR="00A73992" w:rsidRPr="00A73992" w:rsidRDefault="00A73992" w:rsidP="00A73992">
            <w:r>
              <w:t>scale</w:t>
            </w:r>
          </w:p>
        </w:tc>
        <w:tc>
          <w:tcPr>
            <w:tcW w:w="6894" w:type="dxa"/>
          </w:tcPr>
          <w:p w14:paraId="750A8CBB" w14:textId="4E9A2C7E" w:rsidR="00A73992" w:rsidRDefault="001950F0" w:rsidP="00A73992">
            <w:r>
              <w:t>Minimal. Takes between 5-10 minutes to complete 29 item scale</w:t>
            </w:r>
          </w:p>
        </w:tc>
      </w:tr>
    </w:tbl>
    <w:p w14:paraId="6A0BA649" w14:textId="77777777" w:rsidR="00C73925" w:rsidRDefault="00C73925" w:rsidP="00A73992"/>
    <w:p w14:paraId="2CE99520" w14:textId="147510A1" w:rsidR="00C73925" w:rsidRPr="00C73925" w:rsidRDefault="00C73925" w:rsidP="00A73992">
      <w:pPr>
        <w:rPr>
          <w:i/>
        </w:rPr>
      </w:pPr>
      <w:r w:rsidRPr="00C73925">
        <w:rPr>
          <w:i/>
        </w:rPr>
        <w:t>Hancock, J., Roberts, M., Monrouxe, L. and Mattick, K. (2015) Medical student and junior doctors’ tolerance of ambiguity: development of a new scale, Advances in Health Sciences Education, 20(1): 113‐130.</w:t>
      </w:r>
    </w:p>
    <w:p w14:paraId="6C75E28D" w14:textId="77777777" w:rsidR="00C73925" w:rsidRDefault="00C73925" w:rsidP="00A73992"/>
    <w:p w14:paraId="798E7DDA" w14:textId="0E3F9C46" w:rsidR="00C73925" w:rsidRDefault="00C73925" w:rsidP="00C73925">
      <w:r w:rsidRPr="0042773C">
        <w:rPr>
          <w:u w:val="single"/>
        </w:rPr>
        <w:t>PSS</w:t>
      </w:r>
    </w:p>
    <w:tbl>
      <w:tblPr>
        <w:tblStyle w:val="TableGrid"/>
        <w:tblW w:w="0" w:type="auto"/>
        <w:tblInd w:w="0" w:type="dxa"/>
        <w:tblLook w:val="04A0" w:firstRow="1" w:lastRow="0" w:firstColumn="1" w:lastColumn="0" w:noHBand="0" w:noVBand="1"/>
      </w:tblPr>
      <w:tblGrid>
        <w:gridCol w:w="2122"/>
        <w:gridCol w:w="6894"/>
      </w:tblGrid>
      <w:tr w:rsidR="00C73925" w14:paraId="6DD910FA" w14:textId="77777777" w:rsidTr="009D121F">
        <w:tc>
          <w:tcPr>
            <w:tcW w:w="2122" w:type="dxa"/>
          </w:tcPr>
          <w:p w14:paraId="6A7F19DD" w14:textId="77777777" w:rsidR="00C73925" w:rsidRDefault="00C73925" w:rsidP="009D121F">
            <w:r>
              <w:lastRenderedPageBreak/>
              <w:t xml:space="preserve">Form of validity evidence </w:t>
            </w:r>
          </w:p>
        </w:tc>
        <w:tc>
          <w:tcPr>
            <w:tcW w:w="6894" w:type="dxa"/>
          </w:tcPr>
          <w:p w14:paraId="2910354A" w14:textId="77777777" w:rsidR="00C73925" w:rsidRDefault="00C73925" w:rsidP="009D121F">
            <w:r>
              <w:t>Rationale</w:t>
            </w:r>
          </w:p>
        </w:tc>
      </w:tr>
      <w:tr w:rsidR="00C73925" w14:paraId="307CB37A" w14:textId="77777777" w:rsidTr="009D121F">
        <w:tc>
          <w:tcPr>
            <w:tcW w:w="2122" w:type="dxa"/>
          </w:tcPr>
          <w:p w14:paraId="3B6D3065" w14:textId="77777777" w:rsidR="00C73925" w:rsidRDefault="00C73925" w:rsidP="009D121F">
            <w:r>
              <w:t>C</w:t>
            </w:r>
            <w:r w:rsidRPr="00A73992">
              <w:t>ontent related</w:t>
            </w:r>
          </w:p>
        </w:tc>
        <w:tc>
          <w:tcPr>
            <w:tcW w:w="6894" w:type="dxa"/>
          </w:tcPr>
          <w:p w14:paraId="66E669FB" w14:textId="577EBC2F" w:rsidR="00C73925" w:rsidRDefault="00C73925" w:rsidP="009D121F">
            <w:r>
              <w:t>The initial per</w:t>
            </w:r>
            <w:r w:rsidRPr="00BA345E">
              <w:t xml:space="preserve">ceived Stress Scale (PSS) </w:t>
            </w:r>
            <w:r>
              <w:t xml:space="preserve">contained 14 items and was developed by the authors in 1983 as a </w:t>
            </w:r>
            <w:r w:rsidRPr="00E16AFB">
              <w:t>measure of the degree to which situations in one's life are appraised as stressful</w:t>
            </w:r>
            <w:r>
              <w:t>. This 14 item scale was subsequently shortened to a 10 item</w:t>
            </w:r>
            <w:r w:rsidR="00A603D0">
              <w:t xml:space="preserve"> version using factor analysis which is utilised in this study.</w:t>
            </w:r>
          </w:p>
        </w:tc>
      </w:tr>
      <w:tr w:rsidR="00C73925" w14:paraId="0BC10730" w14:textId="77777777" w:rsidTr="009D121F">
        <w:tc>
          <w:tcPr>
            <w:tcW w:w="2122" w:type="dxa"/>
          </w:tcPr>
          <w:p w14:paraId="3AFE1B60" w14:textId="77777777" w:rsidR="00C73925" w:rsidRPr="00A603D0" w:rsidRDefault="00C73925" w:rsidP="009D121F">
            <w:r w:rsidRPr="00A603D0">
              <w:t>Response process</w:t>
            </w:r>
          </w:p>
        </w:tc>
        <w:tc>
          <w:tcPr>
            <w:tcW w:w="6894" w:type="dxa"/>
          </w:tcPr>
          <w:p w14:paraId="416CF35D" w14:textId="24BB8B26" w:rsidR="00C73925" w:rsidRPr="00A603D0" w:rsidRDefault="00C73925" w:rsidP="009D121F">
            <w:r w:rsidRPr="00A603D0">
              <w:t>Considered during pilot work, through discussion with FiY1 doctors. Asked to read and complete all scale items and comment on those that were diffi</w:t>
            </w:r>
            <w:r w:rsidR="001E580A">
              <w:t xml:space="preserve">cult to understand or answer. </w:t>
            </w:r>
          </w:p>
        </w:tc>
      </w:tr>
      <w:tr w:rsidR="00C73925" w14:paraId="3E1BF448" w14:textId="77777777" w:rsidTr="009D121F">
        <w:tc>
          <w:tcPr>
            <w:tcW w:w="2122" w:type="dxa"/>
          </w:tcPr>
          <w:p w14:paraId="073D6C18" w14:textId="77777777" w:rsidR="00C73925" w:rsidRPr="00547C88" w:rsidRDefault="00C73925" w:rsidP="009D121F">
            <w:r w:rsidRPr="00547C88">
              <w:t>Internal structure of</w:t>
            </w:r>
          </w:p>
          <w:p w14:paraId="5A689C46" w14:textId="77777777" w:rsidR="00C73925" w:rsidRPr="00547C88" w:rsidRDefault="00C73925" w:rsidP="009D121F">
            <w:r w:rsidRPr="00547C88">
              <w:t>the scale</w:t>
            </w:r>
          </w:p>
        </w:tc>
        <w:tc>
          <w:tcPr>
            <w:tcW w:w="6894" w:type="dxa"/>
          </w:tcPr>
          <w:p w14:paraId="51B8EAFE" w14:textId="6BDAA2CB" w:rsidR="00C73925" w:rsidRDefault="00C73925" w:rsidP="00A603D0">
            <w:r>
              <w:t xml:space="preserve">PSS-10 item scale has a reported internal consistency/ Cronbach’s alpha of 0.78 </w:t>
            </w:r>
            <w:r w:rsidRPr="00547C88">
              <w:t xml:space="preserve">  </w:t>
            </w:r>
          </w:p>
        </w:tc>
      </w:tr>
      <w:tr w:rsidR="00C73925" w14:paraId="0ADB54A8" w14:textId="77777777" w:rsidTr="009D121F">
        <w:tc>
          <w:tcPr>
            <w:tcW w:w="2122" w:type="dxa"/>
          </w:tcPr>
          <w:p w14:paraId="5177381C" w14:textId="77777777" w:rsidR="00C73925" w:rsidRDefault="00C73925" w:rsidP="009D121F">
            <w:r>
              <w:t>R</w:t>
            </w:r>
            <w:r w:rsidRPr="00A73992">
              <w:t>elationship to other variables</w:t>
            </w:r>
          </w:p>
        </w:tc>
        <w:tc>
          <w:tcPr>
            <w:tcW w:w="6894" w:type="dxa"/>
          </w:tcPr>
          <w:p w14:paraId="2DBB7098" w14:textId="603894AC" w:rsidR="00C73925" w:rsidRPr="00A603D0" w:rsidRDefault="00C73925" w:rsidP="009D121F">
            <w:r>
              <w:t xml:space="preserve">Higher PSS scores have been correlated with life event scores, depressive and anxiety symptomatology, and utilisation of health services. </w:t>
            </w:r>
            <w:r w:rsidRPr="00E16AFB">
              <w:t>When compared to a depressive symptomatology scale, the PSS was found to measure a different and independent predictive construct.</w:t>
            </w:r>
          </w:p>
        </w:tc>
      </w:tr>
      <w:tr w:rsidR="00C73925" w14:paraId="0A86E6A9" w14:textId="77777777" w:rsidTr="009D121F">
        <w:tc>
          <w:tcPr>
            <w:tcW w:w="2122" w:type="dxa"/>
          </w:tcPr>
          <w:p w14:paraId="1B4B77EA" w14:textId="77777777" w:rsidR="00C73925" w:rsidRPr="00A603D0" w:rsidRDefault="00C73925" w:rsidP="009D121F">
            <w:r w:rsidRPr="00A603D0">
              <w:t>Consequences of using the assessment</w:t>
            </w:r>
          </w:p>
          <w:p w14:paraId="39441F67" w14:textId="77777777" w:rsidR="00C73925" w:rsidRPr="00A603D0" w:rsidRDefault="00C73925" w:rsidP="009D121F">
            <w:r w:rsidRPr="00A603D0">
              <w:t>scale</w:t>
            </w:r>
          </w:p>
        </w:tc>
        <w:tc>
          <w:tcPr>
            <w:tcW w:w="6894" w:type="dxa"/>
          </w:tcPr>
          <w:p w14:paraId="057592A1" w14:textId="77777777" w:rsidR="00C73925" w:rsidRDefault="00C73925" w:rsidP="009D121F">
            <w:r w:rsidRPr="00A603D0">
              <w:t>Minimal. Takes between 5-10 minutes to complete.</w:t>
            </w:r>
          </w:p>
        </w:tc>
      </w:tr>
    </w:tbl>
    <w:p w14:paraId="744B8F66" w14:textId="0AA8F504" w:rsidR="00C73925" w:rsidRDefault="00C73925" w:rsidP="00C73925"/>
    <w:p w14:paraId="53C573AC" w14:textId="77777777" w:rsidR="00A603D0" w:rsidRPr="00A603D0" w:rsidRDefault="00A603D0" w:rsidP="00A603D0">
      <w:pPr>
        <w:rPr>
          <w:i/>
        </w:rPr>
      </w:pPr>
      <w:r w:rsidRPr="00A603D0">
        <w:rPr>
          <w:i/>
        </w:rPr>
        <w:t xml:space="preserve">Cohen S, Kamarck T Mermelstein R. A global measure of perceived stress. Journal of Health and Social Behavior, 1983;24: 385-396. </w:t>
      </w:r>
    </w:p>
    <w:p w14:paraId="231C8325" w14:textId="58F370EA" w:rsidR="00A603D0" w:rsidRPr="00A603D0" w:rsidRDefault="00A603D0" w:rsidP="00A603D0">
      <w:pPr>
        <w:rPr>
          <w:i/>
        </w:rPr>
      </w:pPr>
      <w:r w:rsidRPr="00A603D0">
        <w:rPr>
          <w:i/>
        </w:rPr>
        <w:t>Cohen, S. and Williamson, G. Perceived Stress in a Probability Sample of the United States. Spacapan, S. and Oskamp, S. (Eds.) The Social Psychology of Health. Newbury Park, CA: Sage, 1988.</w:t>
      </w:r>
    </w:p>
    <w:p w14:paraId="0ECC5354" w14:textId="1900230E" w:rsidR="00A603D0" w:rsidRPr="00A603D0" w:rsidRDefault="00A603D0" w:rsidP="00C73925">
      <w:pPr>
        <w:rPr>
          <w:i/>
        </w:rPr>
      </w:pPr>
      <w:r w:rsidRPr="00A603D0">
        <w:rPr>
          <w:i/>
        </w:rPr>
        <w:t>Tao Y, Cheng Z, Wang C, Liu T, Yan M, Huang X, Jian S, Sun L and Chen Z</w:t>
      </w:r>
      <w:r>
        <w:rPr>
          <w:i/>
        </w:rPr>
        <w:t xml:space="preserve">. </w:t>
      </w:r>
      <w:r w:rsidRPr="00A603D0">
        <w:rPr>
          <w:i/>
        </w:rPr>
        <w:t xml:space="preserve">Perceived stress and psychological disorders in healthcare professionals: a multiple chain mediating model of effort-reward imbalance and resilience. Front. Public Health. 11:1320411. doi: 10.3389/fpubh.2023.1320411  </w:t>
      </w:r>
    </w:p>
    <w:p w14:paraId="4A774292" w14:textId="77777777" w:rsidR="00A603D0" w:rsidRDefault="00A603D0" w:rsidP="00C73925"/>
    <w:p w14:paraId="11C92A21" w14:textId="7101196D" w:rsidR="00C73925" w:rsidRPr="00292B96" w:rsidRDefault="00C73925" w:rsidP="00C73925">
      <w:pPr>
        <w:rPr>
          <w:u w:val="single"/>
        </w:rPr>
      </w:pPr>
      <w:r w:rsidRPr="00292B96">
        <w:rPr>
          <w:u w:val="single"/>
        </w:rPr>
        <w:t>HADS anxiety</w:t>
      </w:r>
      <w:r w:rsidR="00A603D0" w:rsidRPr="00292B96">
        <w:rPr>
          <w:u w:val="single"/>
        </w:rPr>
        <w:t xml:space="preserve"> and depression</w:t>
      </w:r>
    </w:p>
    <w:tbl>
      <w:tblPr>
        <w:tblStyle w:val="TableGrid"/>
        <w:tblW w:w="0" w:type="auto"/>
        <w:tblInd w:w="0" w:type="dxa"/>
        <w:tblLook w:val="04A0" w:firstRow="1" w:lastRow="0" w:firstColumn="1" w:lastColumn="0" w:noHBand="0" w:noVBand="1"/>
      </w:tblPr>
      <w:tblGrid>
        <w:gridCol w:w="2122"/>
        <w:gridCol w:w="6894"/>
      </w:tblGrid>
      <w:tr w:rsidR="00C73925" w14:paraId="78B791B5" w14:textId="77777777" w:rsidTr="009D121F">
        <w:tc>
          <w:tcPr>
            <w:tcW w:w="2122" w:type="dxa"/>
          </w:tcPr>
          <w:p w14:paraId="6D61E105" w14:textId="77777777" w:rsidR="00C73925" w:rsidRPr="005932C5" w:rsidRDefault="00C73925" w:rsidP="009D121F">
            <w:r w:rsidRPr="005932C5">
              <w:t xml:space="preserve">Form of validity evidence </w:t>
            </w:r>
          </w:p>
        </w:tc>
        <w:tc>
          <w:tcPr>
            <w:tcW w:w="6894" w:type="dxa"/>
          </w:tcPr>
          <w:p w14:paraId="5F025D06" w14:textId="77777777" w:rsidR="00C73925" w:rsidRPr="005932C5" w:rsidRDefault="00C73925" w:rsidP="009D121F">
            <w:r w:rsidRPr="005932C5">
              <w:t>Rationale</w:t>
            </w:r>
          </w:p>
        </w:tc>
      </w:tr>
      <w:tr w:rsidR="00C73925" w14:paraId="3E87E7F6" w14:textId="77777777" w:rsidTr="009D121F">
        <w:tc>
          <w:tcPr>
            <w:tcW w:w="2122" w:type="dxa"/>
          </w:tcPr>
          <w:p w14:paraId="355DC77D" w14:textId="77777777" w:rsidR="00C73925" w:rsidRPr="005932C5" w:rsidRDefault="00C73925" w:rsidP="009D121F">
            <w:r w:rsidRPr="005932C5">
              <w:t>Content related</w:t>
            </w:r>
          </w:p>
        </w:tc>
        <w:tc>
          <w:tcPr>
            <w:tcW w:w="6894" w:type="dxa"/>
          </w:tcPr>
          <w:p w14:paraId="780A567D" w14:textId="77777777" w:rsidR="00C73925" w:rsidRDefault="00C73925" w:rsidP="009D121F">
            <w:r w:rsidRPr="005932C5">
              <w:t xml:space="preserve">Seven statements written to capture the experience of anxiety as it may manifest in a medical setting whilst avoiding reliance on purely somatic symptoms. </w:t>
            </w:r>
          </w:p>
          <w:p w14:paraId="69BACE44" w14:textId="3D5B48FA" w:rsidR="00A603D0" w:rsidRPr="005932C5" w:rsidRDefault="00A603D0" w:rsidP="009D121F">
            <w:r w:rsidRPr="00A603D0">
              <w:t>Seven statements written to capture the experience of depression as it may manifest in a medical setting whilst avoiding reliance on purely somatic symptoms.</w:t>
            </w:r>
          </w:p>
        </w:tc>
      </w:tr>
      <w:tr w:rsidR="00C73925" w14:paraId="13553A64" w14:textId="77777777" w:rsidTr="009D121F">
        <w:tc>
          <w:tcPr>
            <w:tcW w:w="2122" w:type="dxa"/>
          </w:tcPr>
          <w:p w14:paraId="7EDA995C" w14:textId="77777777" w:rsidR="00C73925" w:rsidRPr="005932C5" w:rsidRDefault="00C73925" w:rsidP="009D121F">
            <w:r w:rsidRPr="005932C5">
              <w:t>Response process</w:t>
            </w:r>
          </w:p>
        </w:tc>
        <w:tc>
          <w:tcPr>
            <w:tcW w:w="6894" w:type="dxa"/>
          </w:tcPr>
          <w:p w14:paraId="233A6C30" w14:textId="0C3D8D72" w:rsidR="00C73925" w:rsidRPr="005932C5" w:rsidRDefault="00C73925" w:rsidP="009D121F">
            <w:r w:rsidRPr="005932C5">
              <w:t>Considered during pilot work, through discussion with FiY1 doctors. Asked to read and complete all scale items and comment on those that were diffi</w:t>
            </w:r>
            <w:r w:rsidR="00A603D0">
              <w:t xml:space="preserve">cult to understand or answer. </w:t>
            </w:r>
          </w:p>
        </w:tc>
      </w:tr>
      <w:tr w:rsidR="00C73925" w14:paraId="78F05D31" w14:textId="77777777" w:rsidTr="009D121F">
        <w:tc>
          <w:tcPr>
            <w:tcW w:w="2122" w:type="dxa"/>
          </w:tcPr>
          <w:p w14:paraId="47ADD6B5" w14:textId="77777777" w:rsidR="00C73925" w:rsidRPr="005932C5" w:rsidRDefault="00C73925" w:rsidP="009D121F">
            <w:r w:rsidRPr="005932C5">
              <w:t>Internal structure of</w:t>
            </w:r>
          </w:p>
          <w:p w14:paraId="7312C96C" w14:textId="77777777" w:rsidR="00C73925" w:rsidRPr="005932C5" w:rsidRDefault="00C73925" w:rsidP="009D121F">
            <w:r w:rsidRPr="005932C5">
              <w:t>the scale</w:t>
            </w:r>
          </w:p>
        </w:tc>
        <w:tc>
          <w:tcPr>
            <w:tcW w:w="6894" w:type="dxa"/>
          </w:tcPr>
          <w:p w14:paraId="017B383E" w14:textId="77777777" w:rsidR="00C73925" w:rsidRDefault="00C73925" w:rsidP="009D121F">
            <w:r w:rsidRPr="005932C5">
              <w:t xml:space="preserve">Cronbach’s alpha of </w:t>
            </w:r>
            <w:r w:rsidR="00A603D0">
              <w:t xml:space="preserve">anxiety subscale </w:t>
            </w:r>
            <w:r w:rsidRPr="005932C5">
              <w:t>0.80 demonstrated in a large population (92,100) participants.</w:t>
            </w:r>
          </w:p>
          <w:p w14:paraId="32C6351D" w14:textId="43273363" w:rsidR="00A603D0" w:rsidRPr="005932C5" w:rsidRDefault="00A603D0" w:rsidP="009D121F">
            <w:r w:rsidRPr="00A603D0">
              <w:t>Cronbach’s alpha of depression subscale 0.76 demonstrated in a large population (92,100) participants.</w:t>
            </w:r>
          </w:p>
        </w:tc>
      </w:tr>
      <w:tr w:rsidR="00C73925" w14:paraId="54EB8032" w14:textId="77777777" w:rsidTr="009D121F">
        <w:tc>
          <w:tcPr>
            <w:tcW w:w="2122" w:type="dxa"/>
          </w:tcPr>
          <w:p w14:paraId="383421D4" w14:textId="77777777" w:rsidR="00C73925" w:rsidRPr="005932C5" w:rsidRDefault="00C73925" w:rsidP="009D121F">
            <w:r w:rsidRPr="005932C5">
              <w:t>Relationship to other variables</w:t>
            </w:r>
          </w:p>
        </w:tc>
        <w:tc>
          <w:tcPr>
            <w:tcW w:w="6894" w:type="dxa"/>
          </w:tcPr>
          <w:p w14:paraId="430293C3" w14:textId="77777777" w:rsidR="00C73925" w:rsidRPr="005932C5" w:rsidRDefault="00C73925" w:rsidP="009D121F">
            <w:r w:rsidRPr="005932C5">
              <w:t>In one study by Marfell (2019) Medical students were asked to complete the full HADS and also interviewed using the Schedules for Clinical Assessment in Neuropsychiatry (SCAN). This study concluded that HADS is an appropriate tool for assessment of depression and anxiety in the similar medical student (UK) cohort.</w:t>
            </w:r>
          </w:p>
        </w:tc>
      </w:tr>
      <w:tr w:rsidR="00C73925" w14:paraId="4FF0D8DB" w14:textId="77777777" w:rsidTr="009D121F">
        <w:tc>
          <w:tcPr>
            <w:tcW w:w="2122" w:type="dxa"/>
          </w:tcPr>
          <w:p w14:paraId="69A1EEA1" w14:textId="77777777" w:rsidR="00C73925" w:rsidRPr="005932C5" w:rsidRDefault="00C73925" w:rsidP="009D121F">
            <w:r w:rsidRPr="005932C5">
              <w:t>Consequences of using the assessment</w:t>
            </w:r>
          </w:p>
          <w:p w14:paraId="044C88FC" w14:textId="77777777" w:rsidR="00C73925" w:rsidRPr="005932C5" w:rsidRDefault="00C73925" w:rsidP="009D121F">
            <w:r w:rsidRPr="005932C5">
              <w:t>scale</w:t>
            </w:r>
          </w:p>
        </w:tc>
        <w:tc>
          <w:tcPr>
            <w:tcW w:w="6894" w:type="dxa"/>
          </w:tcPr>
          <w:p w14:paraId="072FCDA5" w14:textId="77777777" w:rsidR="00C73925" w:rsidRPr="005932C5" w:rsidRDefault="00C73925" w:rsidP="009D121F">
            <w:r w:rsidRPr="005932C5">
              <w:t>Minimal. Takes between 5-10 minutes to complete.</w:t>
            </w:r>
          </w:p>
        </w:tc>
      </w:tr>
    </w:tbl>
    <w:p w14:paraId="65BC1FF3" w14:textId="77777777" w:rsidR="00C73925" w:rsidRDefault="00C73925" w:rsidP="00C73925"/>
    <w:p w14:paraId="570AF1D0" w14:textId="1C740FA2" w:rsidR="00292B96" w:rsidRPr="00292B96" w:rsidRDefault="00292B96" w:rsidP="00292B96">
      <w:pPr>
        <w:rPr>
          <w:i/>
        </w:rPr>
      </w:pPr>
      <w:r w:rsidRPr="00292B96">
        <w:rPr>
          <w:i/>
        </w:rPr>
        <w:t>Marfell NR. Measuring depression and anxiety in medical students: Is HADS an appropriate tool? MPhil Thesis, Cardiff University, 2019</w:t>
      </w:r>
    </w:p>
    <w:p w14:paraId="5A387A30" w14:textId="1867894C" w:rsidR="00292B96" w:rsidRPr="00292B96" w:rsidRDefault="00292B96" w:rsidP="00292B96">
      <w:pPr>
        <w:rPr>
          <w:i/>
        </w:rPr>
      </w:pPr>
      <w:r w:rsidRPr="00292B96">
        <w:rPr>
          <w:i/>
        </w:rPr>
        <w:t>Mykletun, A., Stordal, E. and Dahl A. Hospital Anxiety and Depression (HAD) scale: factor structure, item analyses and internal consistency in a large population. Br J Psychiatry. 2001 Dec: 179:540-4. doi: 10.1192/bjp.179.6.540.</w:t>
      </w:r>
    </w:p>
    <w:p w14:paraId="46D31840" w14:textId="2D16D91A" w:rsidR="00C73925" w:rsidRPr="00292B96" w:rsidRDefault="00292B96" w:rsidP="00292B96">
      <w:pPr>
        <w:rPr>
          <w:i/>
        </w:rPr>
      </w:pPr>
      <w:r w:rsidRPr="00292B96">
        <w:rPr>
          <w:i/>
        </w:rPr>
        <w:t>Stern A. (2014). The Hospital Anxiety and Depression Scale. Occupational Medicine, Volume 64, Issue 5, July 2014, Pages 393–394, https://doi.org/10.1093/occmed/kqu024</w:t>
      </w:r>
    </w:p>
    <w:p w14:paraId="66E7B174" w14:textId="618F8E00" w:rsidR="00292B96" w:rsidRDefault="00292B96" w:rsidP="00C73925"/>
    <w:p w14:paraId="5B476E30" w14:textId="5E5B1F9F" w:rsidR="00292B96" w:rsidRDefault="00292B96" w:rsidP="00C73925"/>
    <w:p w14:paraId="2B562232" w14:textId="77777777" w:rsidR="00C73925" w:rsidRPr="00292B96" w:rsidRDefault="00C73925" w:rsidP="00C73925">
      <w:pPr>
        <w:rPr>
          <w:u w:val="single"/>
        </w:rPr>
      </w:pPr>
      <w:r w:rsidRPr="00292B96">
        <w:rPr>
          <w:u w:val="single"/>
        </w:rPr>
        <w:t>Copenhagen Burnout Inventory, CBI – personal and work related</w:t>
      </w:r>
    </w:p>
    <w:tbl>
      <w:tblPr>
        <w:tblStyle w:val="TableGrid"/>
        <w:tblW w:w="0" w:type="auto"/>
        <w:tblInd w:w="0" w:type="dxa"/>
        <w:tblLook w:val="04A0" w:firstRow="1" w:lastRow="0" w:firstColumn="1" w:lastColumn="0" w:noHBand="0" w:noVBand="1"/>
      </w:tblPr>
      <w:tblGrid>
        <w:gridCol w:w="2122"/>
        <w:gridCol w:w="6894"/>
      </w:tblGrid>
      <w:tr w:rsidR="00C73925" w14:paraId="20C6B588" w14:textId="77777777" w:rsidTr="009D121F">
        <w:tc>
          <w:tcPr>
            <w:tcW w:w="2122" w:type="dxa"/>
          </w:tcPr>
          <w:p w14:paraId="72ABBCFD" w14:textId="77777777" w:rsidR="00C73925" w:rsidRDefault="00C73925" w:rsidP="009D121F">
            <w:r>
              <w:t xml:space="preserve">Form of validity evidence </w:t>
            </w:r>
          </w:p>
        </w:tc>
        <w:tc>
          <w:tcPr>
            <w:tcW w:w="6894" w:type="dxa"/>
          </w:tcPr>
          <w:p w14:paraId="417E2E65" w14:textId="77777777" w:rsidR="00C73925" w:rsidRDefault="00C73925" w:rsidP="009D121F">
            <w:r>
              <w:t>Rationale</w:t>
            </w:r>
          </w:p>
        </w:tc>
      </w:tr>
      <w:tr w:rsidR="00C73925" w:rsidRPr="00CA0A50" w14:paraId="3282857E" w14:textId="77777777" w:rsidTr="009D121F">
        <w:tc>
          <w:tcPr>
            <w:tcW w:w="2122" w:type="dxa"/>
          </w:tcPr>
          <w:p w14:paraId="022ED7E9" w14:textId="77777777" w:rsidR="00C73925" w:rsidRPr="00CA0A50" w:rsidRDefault="00C73925" w:rsidP="009D121F">
            <w:r w:rsidRPr="00CA0A50">
              <w:t>Content related</w:t>
            </w:r>
          </w:p>
        </w:tc>
        <w:tc>
          <w:tcPr>
            <w:tcW w:w="6894" w:type="dxa"/>
          </w:tcPr>
          <w:p w14:paraId="3F8D805F" w14:textId="2B887D5D" w:rsidR="00C73925" w:rsidRPr="00CA0A50" w:rsidRDefault="00C73925" w:rsidP="00292B96">
            <w:r w:rsidRPr="00CA0A50">
              <w:t xml:space="preserve">Items within the CBI were developed by the authors following a review of the existing theory, the literature and following a review of existing measures of burnout (such as the Maslach Burnout Inventory). Items related to personal burnout were formulated to ensure they could be answered universally, items related to work related burnout were formulated assuming that the respondents would be engaging in paid work of some form. The initial CBI study included healthcare staff working in both a ‘somatic’ and a psychiatric hospital. </w:t>
            </w:r>
          </w:p>
        </w:tc>
      </w:tr>
      <w:tr w:rsidR="00C73925" w:rsidRPr="00CA0A50" w14:paraId="164BFDBD" w14:textId="77777777" w:rsidTr="009D121F">
        <w:tc>
          <w:tcPr>
            <w:tcW w:w="2122" w:type="dxa"/>
          </w:tcPr>
          <w:p w14:paraId="54480977" w14:textId="77777777" w:rsidR="00C73925" w:rsidRPr="00CA0A50" w:rsidRDefault="00C73925" w:rsidP="009D121F">
            <w:r w:rsidRPr="00CA0A50">
              <w:t>Response process</w:t>
            </w:r>
          </w:p>
        </w:tc>
        <w:tc>
          <w:tcPr>
            <w:tcW w:w="6894" w:type="dxa"/>
          </w:tcPr>
          <w:p w14:paraId="6A9FFA23" w14:textId="4DA6653E" w:rsidR="00C73925" w:rsidRPr="00CA0A50" w:rsidRDefault="00C73925" w:rsidP="009D121F">
            <w:r w:rsidRPr="00CA0A50">
              <w:t>Considered during pilot work, through discussion with FiY1 doctors. Asked to read and complete all scale items and comment on those that were diff</w:t>
            </w:r>
            <w:r w:rsidR="00292B96">
              <w:t xml:space="preserve">icult to understand or answer. </w:t>
            </w:r>
          </w:p>
        </w:tc>
      </w:tr>
      <w:tr w:rsidR="00C73925" w:rsidRPr="00CA0A50" w14:paraId="11E931C0" w14:textId="77777777" w:rsidTr="009D121F">
        <w:tc>
          <w:tcPr>
            <w:tcW w:w="2122" w:type="dxa"/>
          </w:tcPr>
          <w:p w14:paraId="7C51FA26" w14:textId="77777777" w:rsidR="00C73925" w:rsidRPr="00CA0A50" w:rsidRDefault="00C73925" w:rsidP="009D121F">
            <w:r w:rsidRPr="00CA0A50">
              <w:t>Internal structure of</w:t>
            </w:r>
          </w:p>
          <w:p w14:paraId="6FF67060" w14:textId="77777777" w:rsidR="00C73925" w:rsidRPr="00CA0A50" w:rsidRDefault="00C73925" w:rsidP="009D121F">
            <w:r w:rsidRPr="00CA0A50">
              <w:t>the scale</w:t>
            </w:r>
          </w:p>
        </w:tc>
        <w:tc>
          <w:tcPr>
            <w:tcW w:w="6894" w:type="dxa"/>
          </w:tcPr>
          <w:p w14:paraId="5C41F45B" w14:textId="5AD1D583" w:rsidR="00C73925" w:rsidRPr="00CA0A50" w:rsidRDefault="00C73925" w:rsidP="009D121F">
            <w:r w:rsidRPr="00CA0A50">
              <w:t>Within the initial CBI study the internal consistency of these subscales w</w:t>
            </w:r>
            <w:r w:rsidR="001E580A">
              <w:t>ere</w:t>
            </w:r>
            <w:r w:rsidRPr="00CA0A50">
              <w:t>:</w:t>
            </w:r>
          </w:p>
          <w:p w14:paraId="69482D09" w14:textId="77777777" w:rsidR="00C73925" w:rsidRPr="00CA0A50" w:rsidRDefault="00C73925" w:rsidP="009D121F">
            <w:r w:rsidRPr="00CA0A50">
              <w:t>Personal burnout Cronbach’s alpha: 0.87</w:t>
            </w:r>
          </w:p>
          <w:p w14:paraId="10F49447" w14:textId="77777777" w:rsidR="00C73925" w:rsidRPr="00CA0A50" w:rsidRDefault="00C73925" w:rsidP="009D121F">
            <w:r w:rsidRPr="00CA0A50">
              <w:t>Work related burnout Cronbach’s alpha: 0.87</w:t>
            </w:r>
          </w:p>
        </w:tc>
      </w:tr>
      <w:tr w:rsidR="00C73925" w:rsidRPr="00CA0A50" w14:paraId="6055A8C7" w14:textId="77777777" w:rsidTr="009D121F">
        <w:tc>
          <w:tcPr>
            <w:tcW w:w="2122" w:type="dxa"/>
          </w:tcPr>
          <w:p w14:paraId="3A2650F1" w14:textId="77777777" w:rsidR="00C73925" w:rsidRPr="00CA0A50" w:rsidRDefault="00C73925" w:rsidP="009D121F">
            <w:r w:rsidRPr="00CA0A50">
              <w:t>Relationship to other variables</w:t>
            </w:r>
          </w:p>
        </w:tc>
        <w:tc>
          <w:tcPr>
            <w:tcW w:w="6894" w:type="dxa"/>
          </w:tcPr>
          <w:p w14:paraId="6AFBFE3F" w14:textId="77777777" w:rsidR="00C73925" w:rsidRPr="00CA0A50" w:rsidRDefault="00C73925" w:rsidP="009D121F">
            <w:r>
              <w:t xml:space="preserve">It has been shown that there is a significant association between burnout measured with the CBI and high efforts and over commitment </w:t>
            </w:r>
          </w:p>
        </w:tc>
      </w:tr>
      <w:tr w:rsidR="00C73925" w:rsidRPr="00CA0A50" w14:paraId="675859FF" w14:textId="77777777" w:rsidTr="009D121F">
        <w:tc>
          <w:tcPr>
            <w:tcW w:w="2122" w:type="dxa"/>
          </w:tcPr>
          <w:p w14:paraId="5138B7BA" w14:textId="77777777" w:rsidR="00C73925" w:rsidRPr="00CA0A50" w:rsidRDefault="00C73925" w:rsidP="009D121F">
            <w:r w:rsidRPr="00CA0A50">
              <w:t>Consequences of using the assessment</w:t>
            </w:r>
          </w:p>
          <w:p w14:paraId="07ED47D2" w14:textId="77777777" w:rsidR="00C73925" w:rsidRPr="00CA0A50" w:rsidRDefault="00C73925" w:rsidP="009D121F">
            <w:r w:rsidRPr="00CA0A50">
              <w:t>scale</w:t>
            </w:r>
          </w:p>
        </w:tc>
        <w:tc>
          <w:tcPr>
            <w:tcW w:w="6894" w:type="dxa"/>
          </w:tcPr>
          <w:p w14:paraId="34E8F052" w14:textId="77777777" w:rsidR="00C73925" w:rsidRPr="00CA0A50" w:rsidRDefault="00C73925" w:rsidP="009D121F">
            <w:r w:rsidRPr="00CA0A50">
              <w:t>Minimal. Takes between 5-10 minutes to complete.</w:t>
            </w:r>
          </w:p>
        </w:tc>
      </w:tr>
    </w:tbl>
    <w:p w14:paraId="43816E2B" w14:textId="77777777" w:rsidR="00C73925" w:rsidRPr="00EB0C80" w:rsidRDefault="00C73925" w:rsidP="00C73925">
      <w:pPr>
        <w:rPr>
          <w:i/>
        </w:rPr>
      </w:pPr>
    </w:p>
    <w:p w14:paraId="6F9B4094" w14:textId="2F80F871" w:rsidR="00292B96" w:rsidRPr="00EB0C80" w:rsidRDefault="00292B96" w:rsidP="00292B96">
      <w:pPr>
        <w:rPr>
          <w:i/>
        </w:rPr>
      </w:pPr>
      <w:r w:rsidRPr="00EB0C80">
        <w:rPr>
          <w:i/>
        </w:rPr>
        <w:t>Kristensen TS, Borritz M, Villadsen E, Christensen KB. Copenhagen Burnout Inventory: a new tool for the assessment of burnout. Work Stress. 2005;19:192–207.</w:t>
      </w:r>
    </w:p>
    <w:p w14:paraId="2A9AFE45" w14:textId="51865855" w:rsidR="00C73925" w:rsidRPr="00EB0C80" w:rsidRDefault="00292B96" w:rsidP="00292B96">
      <w:pPr>
        <w:rPr>
          <w:i/>
        </w:rPr>
      </w:pPr>
      <w:r w:rsidRPr="00EB0C80">
        <w:rPr>
          <w:i/>
        </w:rPr>
        <w:t>Odagiri, Y., Shimomitsu, T., Ohya, Y., &amp; Kristensen, T. S. Overcommitment and high effort are strongly associated with burnout among Japanese nurses. International Journal of Behavioral Medicine. 2004. 11, Suppl., p. 214.</w:t>
      </w:r>
    </w:p>
    <w:p w14:paraId="42B4E4D7" w14:textId="30BBD65C" w:rsidR="00C73925" w:rsidRDefault="00C73925" w:rsidP="00A73992"/>
    <w:p w14:paraId="311B617D" w14:textId="0277B8A1" w:rsidR="00C73925" w:rsidRDefault="00C73925" w:rsidP="00A73992"/>
    <w:p w14:paraId="45F29F27" w14:textId="07D06A86" w:rsidR="00C73925" w:rsidRDefault="00C73925" w:rsidP="00A73992"/>
    <w:p w14:paraId="61934881" w14:textId="6A51750C" w:rsidR="00C73925" w:rsidRDefault="00C73925" w:rsidP="00A73992"/>
    <w:p w14:paraId="520434AF" w14:textId="066609ED" w:rsidR="00C73925" w:rsidRDefault="00C73925" w:rsidP="00A73992"/>
    <w:p w14:paraId="13976F3D" w14:textId="77777777" w:rsidR="00C73925" w:rsidRDefault="00C73925" w:rsidP="00A73992"/>
    <w:p w14:paraId="168DCF9F" w14:textId="2D22BE40" w:rsidR="00A73992" w:rsidRDefault="00A73992" w:rsidP="00A73992"/>
    <w:p w14:paraId="28E96E8D" w14:textId="4BBFCFEF" w:rsidR="00EB0C80" w:rsidRDefault="00EB0C80" w:rsidP="00A73992"/>
    <w:p w14:paraId="1898E16A" w14:textId="7BFABCEF" w:rsidR="00EB0C80" w:rsidRDefault="00EB0C80" w:rsidP="00A73992"/>
    <w:p w14:paraId="5D2F14B5" w14:textId="3542C9A7" w:rsidR="00EB0C80" w:rsidRDefault="00EB0C80" w:rsidP="00A73992"/>
    <w:p w14:paraId="5E3EDD30" w14:textId="6A26E3BD" w:rsidR="00EB0C80" w:rsidRDefault="00EB0C80" w:rsidP="00A73992"/>
    <w:p w14:paraId="70FBC0CB" w14:textId="7AE0D333" w:rsidR="00EB0C80" w:rsidRDefault="00EB0C80" w:rsidP="00A73992"/>
    <w:p w14:paraId="1E133361" w14:textId="785F2344" w:rsidR="00EB0C80" w:rsidRDefault="00EB0C80" w:rsidP="00A73992"/>
    <w:p w14:paraId="74D8F132" w14:textId="779E96C1" w:rsidR="00EB0C80" w:rsidRDefault="00EB0C80" w:rsidP="00A73992"/>
    <w:p w14:paraId="1A0A5B55" w14:textId="69DE7012" w:rsidR="00EB0C80" w:rsidRDefault="00EB0C80" w:rsidP="00A73992"/>
    <w:p w14:paraId="157E5E40" w14:textId="770D3883" w:rsidR="00EB0C80" w:rsidRDefault="00EB0C80" w:rsidP="00A73992"/>
    <w:p w14:paraId="513E03AF" w14:textId="4582A0F5" w:rsidR="00EB0C80" w:rsidRDefault="00EB0C80" w:rsidP="00A73992"/>
    <w:p w14:paraId="3F65B471" w14:textId="5A5BD87B" w:rsidR="00EB0C80" w:rsidRDefault="00EB0C80" w:rsidP="00A73992"/>
    <w:p w14:paraId="108CD4C2" w14:textId="49FB29CC" w:rsidR="00EB0C80" w:rsidRDefault="00EB0C80" w:rsidP="00A73992"/>
    <w:p w14:paraId="437F5F09" w14:textId="3CEF7C61" w:rsidR="00EB0C80" w:rsidRDefault="00EB0C80" w:rsidP="00A73992"/>
    <w:p w14:paraId="4A837D03" w14:textId="0C81171F" w:rsidR="00EB0C80" w:rsidRDefault="00EB0C80" w:rsidP="00A73992"/>
    <w:p w14:paraId="4F60BDED" w14:textId="7BAAB240" w:rsidR="00EB0C80" w:rsidRDefault="00EB0C80" w:rsidP="00A73992"/>
    <w:p w14:paraId="5E853AB5" w14:textId="3E500F56" w:rsidR="00EB0C80" w:rsidRDefault="00EB0C80" w:rsidP="00A73992"/>
    <w:p w14:paraId="20692153" w14:textId="6AA167E0" w:rsidR="00EB0C80" w:rsidRDefault="00EB0C80" w:rsidP="00A73992"/>
    <w:p w14:paraId="4D1AEBDE" w14:textId="405831E2" w:rsidR="00EB0C80" w:rsidRDefault="00EB0C80" w:rsidP="00A73992"/>
    <w:p w14:paraId="127E9042" w14:textId="77777777" w:rsidR="00EB0C80" w:rsidRPr="00A73992" w:rsidRDefault="00EB0C80" w:rsidP="00A73992"/>
    <w:p w14:paraId="06106A6F" w14:textId="60E6A9FE" w:rsidR="00A73992" w:rsidRDefault="00A73992" w:rsidP="00A73992">
      <w:pPr>
        <w:pStyle w:val="Heading2"/>
      </w:pPr>
      <w:r>
        <w:t>Supplementary table 2: Questionnaire scoring and interpretation</w:t>
      </w:r>
    </w:p>
    <w:p w14:paraId="4ABB39C8" w14:textId="1FCF65E9" w:rsidR="0059456A" w:rsidRDefault="0059456A" w:rsidP="0059456A">
      <w:pPr>
        <w:rPr>
          <w:u w:val="single"/>
        </w:rPr>
      </w:pPr>
    </w:p>
    <w:tbl>
      <w:tblPr>
        <w:tblStyle w:val="TableGrid"/>
        <w:tblW w:w="0" w:type="auto"/>
        <w:tblInd w:w="0" w:type="dxa"/>
        <w:tblLook w:val="04A0" w:firstRow="1" w:lastRow="0" w:firstColumn="1" w:lastColumn="0" w:noHBand="0" w:noVBand="1"/>
      </w:tblPr>
      <w:tblGrid>
        <w:gridCol w:w="1642"/>
        <w:gridCol w:w="893"/>
        <w:gridCol w:w="3595"/>
        <w:gridCol w:w="2886"/>
      </w:tblGrid>
      <w:tr w:rsidR="0059456A" w14:paraId="4ABB39CD"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C9" w14:textId="77777777" w:rsidR="0059456A" w:rsidRDefault="0059456A" w:rsidP="001E36C2">
            <w:pPr>
              <w:spacing w:line="240" w:lineRule="auto"/>
            </w:pPr>
            <w:r>
              <w:t>Scale</w:t>
            </w:r>
          </w:p>
        </w:tc>
        <w:tc>
          <w:tcPr>
            <w:tcW w:w="893" w:type="dxa"/>
            <w:tcBorders>
              <w:top w:val="single" w:sz="4" w:space="0" w:color="auto"/>
              <w:left w:val="single" w:sz="4" w:space="0" w:color="auto"/>
              <w:bottom w:val="single" w:sz="4" w:space="0" w:color="auto"/>
              <w:right w:val="single" w:sz="4" w:space="0" w:color="auto"/>
            </w:tcBorders>
            <w:hideMark/>
          </w:tcPr>
          <w:p w14:paraId="4ABB39CA" w14:textId="77777777" w:rsidR="0059456A" w:rsidRDefault="0059456A" w:rsidP="001E36C2">
            <w:pPr>
              <w:spacing w:line="240" w:lineRule="auto"/>
            </w:pPr>
            <w:r>
              <w:t>Total sum</w:t>
            </w:r>
          </w:p>
        </w:tc>
        <w:tc>
          <w:tcPr>
            <w:tcW w:w="3595" w:type="dxa"/>
            <w:tcBorders>
              <w:top w:val="single" w:sz="4" w:space="0" w:color="auto"/>
              <w:left w:val="single" w:sz="4" w:space="0" w:color="auto"/>
              <w:bottom w:val="single" w:sz="4" w:space="0" w:color="auto"/>
              <w:right w:val="single" w:sz="4" w:space="0" w:color="auto"/>
            </w:tcBorders>
            <w:hideMark/>
          </w:tcPr>
          <w:p w14:paraId="4ABB39CB" w14:textId="77777777" w:rsidR="0059456A" w:rsidRDefault="0059456A" w:rsidP="001E36C2">
            <w:pPr>
              <w:spacing w:line="240" w:lineRule="auto"/>
            </w:pPr>
            <w:r>
              <w:t>Scoring</w:t>
            </w:r>
          </w:p>
        </w:tc>
        <w:tc>
          <w:tcPr>
            <w:tcW w:w="2886" w:type="dxa"/>
            <w:tcBorders>
              <w:top w:val="single" w:sz="4" w:space="0" w:color="auto"/>
              <w:left w:val="single" w:sz="4" w:space="0" w:color="auto"/>
              <w:bottom w:val="single" w:sz="4" w:space="0" w:color="auto"/>
              <w:right w:val="single" w:sz="4" w:space="0" w:color="auto"/>
            </w:tcBorders>
            <w:hideMark/>
          </w:tcPr>
          <w:p w14:paraId="4ABB39CC" w14:textId="77777777" w:rsidR="0059456A" w:rsidRDefault="0059456A" w:rsidP="001E36C2">
            <w:pPr>
              <w:spacing w:line="240" w:lineRule="auto"/>
            </w:pPr>
            <w:r>
              <w:t xml:space="preserve">Time frame examined </w:t>
            </w:r>
          </w:p>
        </w:tc>
      </w:tr>
      <w:tr w:rsidR="0059456A" w14:paraId="4ABB39D5"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CE" w14:textId="77777777" w:rsidR="0059456A" w:rsidRDefault="0059456A" w:rsidP="001E36C2">
            <w:pPr>
              <w:spacing w:line="240" w:lineRule="auto"/>
            </w:pPr>
            <w:r>
              <w:t>Perceived Stress Scale (PSS)</w:t>
            </w:r>
          </w:p>
        </w:tc>
        <w:tc>
          <w:tcPr>
            <w:tcW w:w="893" w:type="dxa"/>
            <w:tcBorders>
              <w:top w:val="single" w:sz="4" w:space="0" w:color="auto"/>
              <w:left w:val="single" w:sz="4" w:space="0" w:color="auto"/>
              <w:bottom w:val="single" w:sz="4" w:space="0" w:color="auto"/>
              <w:right w:val="single" w:sz="4" w:space="0" w:color="auto"/>
            </w:tcBorders>
            <w:hideMark/>
          </w:tcPr>
          <w:p w14:paraId="4ABB39CF" w14:textId="77777777" w:rsidR="0059456A" w:rsidRDefault="0059456A" w:rsidP="001E36C2">
            <w:pPr>
              <w:spacing w:line="240" w:lineRule="auto"/>
            </w:pPr>
            <w:r>
              <w:t>40</w:t>
            </w:r>
          </w:p>
        </w:tc>
        <w:tc>
          <w:tcPr>
            <w:tcW w:w="3595" w:type="dxa"/>
            <w:tcBorders>
              <w:top w:val="single" w:sz="4" w:space="0" w:color="auto"/>
              <w:left w:val="single" w:sz="4" w:space="0" w:color="auto"/>
              <w:bottom w:val="single" w:sz="4" w:space="0" w:color="auto"/>
              <w:right w:val="single" w:sz="4" w:space="0" w:color="auto"/>
            </w:tcBorders>
          </w:tcPr>
          <w:p w14:paraId="4ABB39D0" w14:textId="77777777" w:rsidR="0059456A" w:rsidRDefault="0059456A" w:rsidP="001E36C2">
            <w:pPr>
              <w:spacing w:line="240" w:lineRule="auto"/>
            </w:pPr>
            <w:r>
              <w:t>Low stress: 0 – 13</w:t>
            </w:r>
          </w:p>
          <w:p w14:paraId="4ABB39D1" w14:textId="77777777" w:rsidR="0059456A" w:rsidRDefault="0059456A" w:rsidP="001E36C2">
            <w:pPr>
              <w:spacing w:line="240" w:lineRule="auto"/>
            </w:pPr>
            <w:r>
              <w:t>Moderate stress: 14 – 26</w:t>
            </w:r>
          </w:p>
          <w:p w14:paraId="4ABB39D2" w14:textId="77777777" w:rsidR="0059456A" w:rsidRDefault="0059456A" w:rsidP="001E36C2">
            <w:pPr>
              <w:spacing w:line="240" w:lineRule="auto"/>
            </w:pPr>
            <w:r>
              <w:t>High stress: 27 - 40  [Cohen et al, 1983 &amp; 1988]</w:t>
            </w:r>
          </w:p>
          <w:p w14:paraId="4ABB39D3" w14:textId="77777777" w:rsidR="0059456A" w:rsidRDefault="0059456A" w:rsidP="001E36C2">
            <w:pPr>
              <w:spacing w:line="240" w:lineRule="auto"/>
            </w:pPr>
          </w:p>
        </w:tc>
        <w:tc>
          <w:tcPr>
            <w:tcW w:w="2886" w:type="dxa"/>
            <w:tcBorders>
              <w:top w:val="single" w:sz="4" w:space="0" w:color="auto"/>
              <w:left w:val="single" w:sz="4" w:space="0" w:color="auto"/>
              <w:bottom w:val="single" w:sz="4" w:space="0" w:color="auto"/>
              <w:right w:val="single" w:sz="4" w:space="0" w:color="auto"/>
            </w:tcBorders>
            <w:hideMark/>
          </w:tcPr>
          <w:p w14:paraId="4ABB39D4" w14:textId="77777777" w:rsidR="0059456A" w:rsidRDefault="0059456A" w:rsidP="001E36C2">
            <w:pPr>
              <w:spacing w:line="240" w:lineRule="auto"/>
            </w:pPr>
            <w:r>
              <w:t>Self reported experiences (stress) over the last month.</w:t>
            </w:r>
          </w:p>
        </w:tc>
      </w:tr>
      <w:tr w:rsidR="0059456A" w14:paraId="4ABB39E3"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D6" w14:textId="77777777" w:rsidR="0059456A" w:rsidRDefault="0059456A" w:rsidP="001E36C2">
            <w:pPr>
              <w:spacing w:line="240" w:lineRule="auto"/>
            </w:pPr>
            <w:r>
              <w:t>HADS – anxiety</w:t>
            </w:r>
          </w:p>
        </w:tc>
        <w:tc>
          <w:tcPr>
            <w:tcW w:w="893" w:type="dxa"/>
            <w:tcBorders>
              <w:top w:val="single" w:sz="4" w:space="0" w:color="auto"/>
              <w:left w:val="single" w:sz="4" w:space="0" w:color="auto"/>
              <w:bottom w:val="single" w:sz="4" w:space="0" w:color="auto"/>
              <w:right w:val="single" w:sz="4" w:space="0" w:color="auto"/>
            </w:tcBorders>
            <w:hideMark/>
          </w:tcPr>
          <w:p w14:paraId="4ABB39D7" w14:textId="77777777" w:rsidR="0059456A" w:rsidRDefault="0059456A" w:rsidP="001E36C2">
            <w:pPr>
              <w:spacing w:line="240" w:lineRule="auto"/>
            </w:pPr>
            <w:r>
              <w:t>21</w:t>
            </w:r>
          </w:p>
        </w:tc>
        <w:tc>
          <w:tcPr>
            <w:tcW w:w="3595" w:type="dxa"/>
            <w:tcBorders>
              <w:top w:val="single" w:sz="4" w:space="0" w:color="auto"/>
              <w:left w:val="single" w:sz="4" w:space="0" w:color="auto"/>
              <w:bottom w:val="single" w:sz="4" w:space="0" w:color="auto"/>
              <w:right w:val="single" w:sz="4" w:space="0" w:color="auto"/>
            </w:tcBorders>
          </w:tcPr>
          <w:p w14:paraId="4ABB39D8" w14:textId="77777777" w:rsidR="0059456A" w:rsidRDefault="0059456A" w:rsidP="001E36C2">
            <w:pPr>
              <w:spacing w:line="240" w:lineRule="auto"/>
            </w:pPr>
            <w:r>
              <w:t xml:space="preserve">Different categorical cut offs can be used. </w:t>
            </w:r>
          </w:p>
          <w:p w14:paraId="4ABB39D9" w14:textId="77777777" w:rsidR="0059456A" w:rsidRDefault="0059456A" w:rsidP="001E36C2">
            <w:pPr>
              <w:spacing w:line="240" w:lineRule="auto"/>
            </w:pPr>
          </w:p>
          <w:p w14:paraId="4ABB39DA" w14:textId="77777777" w:rsidR="0059456A" w:rsidRDefault="0059456A" w:rsidP="001E36C2">
            <w:pPr>
              <w:spacing w:line="240" w:lineRule="auto"/>
            </w:pPr>
            <w:r>
              <w:t xml:space="preserve">Non cases: </w:t>
            </w:r>
            <w:r>
              <w:rPr>
                <w:rFonts w:cstheme="minorHAnsi"/>
              </w:rPr>
              <w:t>≤</w:t>
            </w:r>
            <w:r>
              <w:t xml:space="preserve"> 7</w:t>
            </w:r>
          </w:p>
          <w:p w14:paraId="4ABB39DB" w14:textId="77777777" w:rsidR="0059456A" w:rsidRDefault="0059456A" w:rsidP="001E36C2">
            <w:pPr>
              <w:spacing w:line="240" w:lineRule="auto"/>
            </w:pPr>
            <w:r>
              <w:t>Mild: 8-10</w:t>
            </w:r>
          </w:p>
          <w:p w14:paraId="4ABB39DC" w14:textId="77777777" w:rsidR="0059456A" w:rsidRDefault="0059456A" w:rsidP="001E36C2">
            <w:pPr>
              <w:spacing w:line="240" w:lineRule="auto"/>
            </w:pPr>
            <w:r>
              <w:t>Moderate: 11-14</w:t>
            </w:r>
          </w:p>
          <w:p w14:paraId="4ABB39DD" w14:textId="77777777" w:rsidR="0059456A" w:rsidRDefault="0059456A" w:rsidP="001E36C2">
            <w:pPr>
              <w:spacing w:line="240" w:lineRule="auto"/>
            </w:pPr>
            <w:r>
              <w:t>Severe: 15-21 [Stern, 2014]</w:t>
            </w:r>
          </w:p>
          <w:p w14:paraId="4ABB39DE" w14:textId="77777777" w:rsidR="0059456A" w:rsidRDefault="0059456A" w:rsidP="001E36C2">
            <w:pPr>
              <w:spacing w:line="240" w:lineRule="auto"/>
            </w:pPr>
          </w:p>
          <w:p w14:paraId="4ABB39DF" w14:textId="77777777" w:rsidR="0059456A" w:rsidRDefault="0059456A" w:rsidP="001E36C2">
            <w:pPr>
              <w:spacing w:line="240" w:lineRule="auto"/>
            </w:pPr>
            <w:r>
              <w:t xml:space="preserve">In a population of medical students </w:t>
            </w:r>
          </w:p>
          <w:p w14:paraId="4ABB39E0" w14:textId="77777777" w:rsidR="0059456A" w:rsidRDefault="0059456A" w:rsidP="001E36C2">
            <w:pPr>
              <w:spacing w:line="240" w:lineRule="auto"/>
            </w:pPr>
            <w:r>
              <w:rPr>
                <w:rFonts w:cstheme="minorHAnsi"/>
              </w:rPr>
              <w:t>Anxiety indicated by a score ≥</w:t>
            </w:r>
            <w:r>
              <w:t>13 [Marfell, 2019]</w:t>
            </w:r>
          </w:p>
          <w:p w14:paraId="4ABB39E1" w14:textId="77777777" w:rsidR="0059456A" w:rsidRDefault="0059456A" w:rsidP="001E36C2">
            <w:pPr>
              <w:spacing w:line="240" w:lineRule="auto"/>
            </w:pPr>
          </w:p>
        </w:tc>
        <w:tc>
          <w:tcPr>
            <w:tcW w:w="2886" w:type="dxa"/>
            <w:tcBorders>
              <w:top w:val="single" w:sz="4" w:space="0" w:color="auto"/>
              <w:left w:val="single" w:sz="4" w:space="0" w:color="auto"/>
              <w:bottom w:val="single" w:sz="4" w:space="0" w:color="auto"/>
              <w:right w:val="single" w:sz="4" w:space="0" w:color="auto"/>
            </w:tcBorders>
            <w:hideMark/>
          </w:tcPr>
          <w:p w14:paraId="4ABB39E2" w14:textId="77777777" w:rsidR="0059456A" w:rsidRDefault="0059456A" w:rsidP="001E36C2">
            <w:pPr>
              <w:spacing w:line="240" w:lineRule="auto"/>
            </w:pPr>
            <w:r>
              <w:t>Self reported symptoms over the last week.</w:t>
            </w:r>
          </w:p>
        </w:tc>
      </w:tr>
      <w:tr w:rsidR="0059456A" w14:paraId="4ABB39F2"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E4" w14:textId="77777777" w:rsidR="0059456A" w:rsidRDefault="0059456A" w:rsidP="001E36C2">
            <w:pPr>
              <w:spacing w:line="240" w:lineRule="auto"/>
            </w:pPr>
            <w:r>
              <w:t>HADS – depression</w:t>
            </w:r>
          </w:p>
        </w:tc>
        <w:tc>
          <w:tcPr>
            <w:tcW w:w="893" w:type="dxa"/>
            <w:tcBorders>
              <w:top w:val="single" w:sz="4" w:space="0" w:color="auto"/>
              <w:left w:val="single" w:sz="4" w:space="0" w:color="auto"/>
              <w:bottom w:val="single" w:sz="4" w:space="0" w:color="auto"/>
              <w:right w:val="single" w:sz="4" w:space="0" w:color="auto"/>
            </w:tcBorders>
            <w:hideMark/>
          </w:tcPr>
          <w:p w14:paraId="4ABB39E5" w14:textId="77777777" w:rsidR="0059456A" w:rsidRDefault="0059456A" w:rsidP="001E36C2">
            <w:pPr>
              <w:spacing w:line="240" w:lineRule="auto"/>
            </w:pPr>
            <w:r>
              <w:t>21</w:t>
            </w:r>
          </w:p>
        </w:tc>
        <w:tc>
          <w:tcPr>
            <w:tcW w:w="3595" w:type="dxa"/>
            <w:tcBorders>
              <w:top w:val="single" w:sz="4" w:space="0" w:color="auto"/>
              <w:left w:val="single" w:sz="4" w:space="0" w:color="auto"/>
              <w:bottom w:val="single" w:sz="4" w:space="0" w:color="auto"/>
              <w:right w:val="single" w:sz="4" w:space="0" w:color="auto"/>
            </w:tcBorders>
          </w:tcPr>
          <w:p w14:paraId="4ABB39E6" w14:textId="77777777" w:rsidR="0059456A" w:rsidRDefault="0059456A" w:rsidP="001E36C2">
            <w:pPr>
              <w:spacing w:line="240" w:lineRule="auto"/>
            </w:pPr>
            <w:r>
              <w:t xml:space="preserve">Different categorical cut offs can be used. </w:t>
            </w:r>
          </w:p>
          <w:p w14:paraId="4ABB39E7" w14:textId="77777777" w:rsidR="0059456A" w:rsidRDefault="0059456A" w:rsidP="001E36C2">
            <w:pPr>
              <w:spacing w:line="240" w:lineRule="auto"/>
            </w:pPr>
          </w:p>
          <w:p w14:paraId="4ABB39E8" w14:textId="77777777" w:rsidR="0059456A" w:rsidRDefault="0059456A" w:rsidP="001E36C2">
            <w:pPr>
              <w:spacing w:line="240" w:lineRule="auto"/>
            </w:pPr>
            <w:r>
              <w:t xml:space="preserve">Non cases: </w:t>
            </w:r>
            <w:r>
              <w:rPr>
                <w:rFonts w:cstheme="minorHAnsi"/>
              </w:rPr>
              <w:t>≤</w:t>
            </w:r>
            <w:r>
              <w:t xml:space="preserve"> 7</w:t>
            </w:r>
          </w:p>
          <w:p w14:paraId="4ABB39E9" w14:textId="77777777" w:rsidR="0059456A" w:rsidRDefault="0059456A" w:rsidP="001E36C2">
            <w:pPr>
              <w:spacing w:line="240" w:lineRule="auto"/>
            </w:pPr>
            <w:r>
              <w:t>Mild: 8-10</w:t>
            </w:r>
          </w:p>
          <w:p w14:paraId="4ABB39EA" w14:textId="77777777" w:rsidR="0059456A" w:rsidRDefault="0059456A" w:rsidP="001E36C2">
            <w:pPr>
              <w:spacing w:line="240" w:lineRule="auto"/>
            </w:pPr>
            <w:r>
              <w:t>Moderate: 11-14</w:t>
            </w:r>
          </w:p>
          <w:p w14:paraId="4ABB39EB" w14:textId="77777777" w:rsidR="0059456A" w:rsidRDefault="0059456A" w:rsidP="001E36C2">
            <w:pPr>
              <w:spacing w:line="240" w:lineRule="auto"/>
            </w:pPr>
            <w:r>
              <w:t>Severe: 15-21 [Stern, 2014]</w:t>
            </w:r>
          </w:p>
          <w:p w14:paraId="4ABB39EC" w14:textId="77777777" w:rsidR="0059456A" w:rsidRDefault="0059456A" w:rsidP="001E36C2">
            <w:pPr>
              <w:spacing w:line="240" w:lineRule="auto"/>
            </w:pPr>
          </w:p>
          <w:p w14:paraId="4ABB39ED" w14:textId="77777777" w:rsidR="0059456A" w:rsidRDefault="0059456A" w:rsidP="001E36C2">
            <w:pPr>
              <w:spacing w:line="240" w:lineRule="auto"/>
            </w:pPr>
            <w:r>
              <w:t xml:space="preserve">In a population of medical students </w:t>
            </w:r>
          </w:p>
          <w:p w14:paraId="4ABB39EE" w14:textId="77777777" w:rsidR="0059456A" w:rsidRDefault="0059456A" w:rsidP="001E36C2">
            <w:pPr>
              <w:spacing w:line="240" w:lineRule="auto"/>
            </w:pPr>
            <w:r>
              <w:rPr>
                <w:rFonts w:cstheme="minorHAnsi"/>
              </w:rPr>
              <w:t>Depression indicated by a score ≥7</w:t>
            </w:r>
            <w:r>
              <w:t xml:space="preserve">  [Marfell, 2019]</w:t>
            </w:r>
          </w:p>
          <w:p w14:paraId="4ABB39EF" w14:textId="77777777" w:rsidR="0059456A" w:rsidRDefault="0059456A" w:rsidP="001E36C2">
            <w:pPr>
              <w:spacing w:line="240" w:lineRule="auto"/>
            </w:pPr>
          </w:p>
          <w:p w14:paraId="4ABB39F0" w14:textId="77777777" w:rsidR="0059456A" w:rsidRDefault="0059456A" w:rsidP="001E36C2">
            <w:pPr>
              <w:spacing w:line="240" w:lineRule="auto"/>
            </w:pPr>
          </w:p>
        </w:tc>
        <w:tc>
          <w:tcPr>
            <w:tcW w:w="2886" w:type="dxa"/>
            <w:tcBorders>
              <w:top w:val="single" w:sz="4" w:space="0" w:color="auto"/>
              <w:left w:val="single" w:sz="4" w:space="0" w:color="auto"/>
              <w:bottom w:val="single" w:sz="4" w:space="0" w:color="auto"/>
              <w:right w:val="single" w:sz="4" w:space="0" w:color="auto"/>
            </w:tcBorders>
            <w:hideMark/>
          </w:tcPr>
          <w:p w14:paraId="4ABB39F1" w14:textId="77777777" w:rsidR="0059456A" w:rsidRDefault="0059456A" w:rsidP="001E36C2">
            <w:pPr>
              <w:spacing w:line="240" w:lineRule="auto"/>
            </w:pPr>
            <w:r>
              <w:t>Self reported symptoms over the last week.</w:t>
            </w:r>
          </w:p>
        </w:tc>
      </w:tr>
      <w:tr w:rsidR="0059456A" w14:paraId="4ABB39FA"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F3" w14:textId="77777777" w:rsidR="0059456A" w:rsidRDefault="0059456A" w:rsidP="001E36C2">
            <w:pPr>
              <w:spacing w:line="240" w:lineRule="auto"/>
            </w:pPr>
            <w:r>
              <w:t>Copenhagen Burnout Inventory</w:t>
            </w:r>
          </w:p>
          <w:p w14:paraId="4ABB39F4" w14:textId="77777777" w:rsidR="0059456A" w:rsidRDefault="0059456A" w:rsidP="001E36C2">
            <w:pPr>
              <w:spacing w:line="240" w:lineRule="auto"/>
            </w:pPr>
            <w:r>
              <w:t>CBI – personal</w:t>
            </w:r>
          </w:p>
        </w:tc>
        <w:tc>
          <w:tcPr>
            <w:tcW w:w="893" w:type="dxa"/>
            <w:tcBorders>
              <w:top w:val="single" w:sz="4" w:space="0" w:color="auto"/>
              <w:left w:val="single" w:sz="4" w:space="0" w:color="auto"/>
              <w:bottom w:val="single" w:sz="4" w:space="0" w:color="auto"/>
              <w:right w:val="single" w:sz="4" w:space="0" w:color="auto"/>
            </w:tcBorders>
            <w:hideMark/>
          </w:tcPr>
          <w:p w14:paraId="4ABB39F5" w14:textId="77777777" w:rsidR="0059456A" w:rsidRDefault="0059456A" w:rsidP="001E36C2">
            <w:pPr>
              <w:spacing w:line="240" w:lineRule="auto"/>
            </w:pPr>
            <w:r>
              <w:t>100</w:t>
            </w:r>
          </w:p>
        </w:tc>
        <w:tc>
          <w:tcPr>
            <w:tcW w:w="3595" w:type="dxa"/>
            <w:tcBorders>
              <w:top w:val="single" w:sz="4" w:space="0" w:color="auto"/>
              <w:left w:val="single" w:sz="4" w:space="0" w:color="auto"/>
              <w:bottom w:val="single" w:sz="4" w:space="0" w:color="auto"/>
              <w:right w:val="single" w:sz="4" w:space="0" w:color="auto"/>
            </w:tcBorders>
            <w:hideMark/>
          </w:tcPr>
          <w:p w14:paraId="4ABB39F6" w14:textId="77777777" w:rsidR="0059456A" w:rsidRDefault="0059456A" w:rsidP="001E36C2">
            <w:pPr>
              <w:spacing w:line="240" w:lineRule="auto"/>
            </w:pPr>
            <w:r>
              <w:t xml:space="preserve">Moderate: 50 to 74 </w:t>
            </w:r>
          </w:p>
          <w:p w14:paraId="4ABB39F7" w14:textId="77777777" w:rsidR="0059456A" w:rsidRDefault="0059456A" w:rsidP="001E36C2">
            <w:pPr>
              <w:spacing w:line="240" w:lineRule="auto"/>
            </w:pPr>
            <w:r>
              <w:t xml:space="preserve">High: 75–99 </w:t>
            </w:r>
          </w:p>
          <w:p w14:paraId="4ABB39F8" w14:textId="77777777" w:rsidR="0059456A" w:rsidRDefault="0059456A" w:rsidP="001E36C2">
            <w:pPr>
              <w:spacing w:line="240" w:lineRule="auto"/>
            </w:pPr>
            <w:r>
              <w:t>Severe burnout: 100 [Kristensen et al, 2005]</w:t>
            </w:r>
          </w:p>
        </w:tc>
        <w:tc>
          <w:tcPr>
            <w:tcW w:w="2886" w:type="dxa"/>
            <w:tcBorders>
              <w:top w:val="single" w:sz="4" w:space="0" w:color="auto"/>
              <w:left w:val="single" w:sz="4" w:space="0" w:color="auto"/>
              <w:bottom w:val="single" w:sz="4" w:space="0" w:color="auto"/>
              <w:right w:val="single" w:sz="4" w:space="0" w:color="auto"/>
            </w:tcBorders>
            <w:hideMark/>
          </w:tcPr>
          <w:p w14:paraId="4ABB39F9" w14:textId="77777777" w:rsidR="0059456A" w:rsidRDefault="0059456A" w:rsidP="001E36C2">
            <w:pPr>
              <w:spacing w:line="240" w:lineRule="auto"/>
            </w:pPr>
            <w:r>
              <w:t xml:space="preserve">No specified time frame, but questions ask </w:t>
            </w:r>
            <w:r>
              <w:rPr>
                <w:i/>
              </w:rPr>
              <w:t>“How often do you feel…”</w:t>
            </w:r>
          </w:p>
        </w:tc>
      </w:tr>
      <w:tr w:rsidR="0059456A" w14:paraId="4ABB3A02"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9FB" w14:textId="77777777" w:rsidR="0059456A" w:rsidRDefault="0059456A" w:rsidP="001E36C2">
            <w:pPr>
              <w:spacing w:line="240" w:lineRule="auto"/>
            </w:pPr>
            <w:r>
              <w:t>Copenhagen Burnout Inventory</w:t>
            </w:r>
          </w:p>
          <w:p w14:paraId="4ABB39FC" w14:textId="77777777" w:rsidR="0059456A" w:rsidRDefault="0059456A" w:rsidP="001E36C2">
            <w:pPr>
              <w:spacing w:line="240" w:lineRule="auto"/>
            </w:pPr>
            <w:r>
              <w:t>CBI – work-related</w:t>
            </w:r>
          </w:p>
        </w:tc>
        <w:tc>
          <w:tcPr>
            <w:tcW w:w="893" w:type="dxa"/>
            <w:tcBorders>
              <w:top w:val="single" w:sz="4" w:space="0" w:color="auto"/>
              <w:left w:val="single" w:sz="4" w:space="0" w:color="auto"/>
              <w:bottom w:val="single" w:sz="4" w:space="0" w:color="auto"/>
              <w:right w:val="single" w:sz="4" w:space="0" w:color="auto"/>
            </w:tcBorders>
            <w:hideMark/>
          </w:tcPr>
          <w:p w14:paraId="4ABB39FD" w14:textId="77777777" w:rsidR="0059456A" w:rsidRDefault="0059456A" w:rsidP="001E36C2">
            <w:pPr>
              <w:spacing w:line="240" w:lineRule="auto"/>
            </w:pPr>
            <w:r>
              <w:t>100</w:t>
            </w:r>
          </w:p>
        </w:tc>
        <w:tc>
          <w:tcPr>
            <w:tcW w:w="3595" w:type="dxa"/>
            <w:tcBorders>
              <w:top w:val="single" w:sz="4" w:space="0" w:color="auto"/>
              <w:left w:val="single" w:sz="4" w:space="0" w:color="auto"/>
              <w:bottom w:val="single" w:sz="4" w:space="0" w:color="auto"/>
              <w:right w:val="single" w:sz="4" w:space="0" w:color="auto"/>
            </w:tcBorders>
            <w:hideMark/>
          </w:tcPr>
          <w:p w14:paraId="4ABB39FE" w14:textId="77777777" w:rsidR="0059456A" w:rsidRDefault="0059456A" w:rsidP="001E36C2">
            <w:pPr>
              <w:spacing w:line="240" w:lineRule="auto"/>
            </w:pPr>
            <w:r>
              <w:t xml:space="preserve">Moderate: 50 to 74 </w:t>
            </w:r>
          </w:p>
          <w:p w14:paraId="4ABB39FF" w14:textId="77777777" w:rsidR="0059456A" w:rsidRDefault="0059456A" w:rsidP="001E36C2">
            <w:pPr>
              <w:spacing w:line="240" w:lineRule="auto"/>
            </w:pPr>
            <w:r>
              <w:t xml:space="preserve">High: 75–99 </w:t>
            </w:r>
          </w:p>
          <w:p w14:paraId="4ABB3A00" w14:textId="77777777" w:rsidR="0059456A" w:rsidRDefault="0059456A" w:rsidP="001E36C2">
            <w:pPr>
              <w:spacing w:line="240" w:lineRule="auto"/>
            </w:pPr>
            <w:r>
              <w:t>Severe burnout: 100 [Kristensen et al, 2005]</w:t>
            </w:r>
          </w:p>
        </w:tc>
        <w:tc>
          <w:tcPr>
            <w:tcW w:w="2886" w:type="dxa"/>
            <w:tcBorders>
              <w:top w:val="single" w:sz="4" w:space="0" w:color="auto"/>
              <w:left w:val="single" w:sz="4" w:space="0" w:color="auto"/>
              <w:bottom w:val="single" w:sz="4" w:space="0" w:color="auto"/>
              <w:right w:val="single" w:sz="4" w:space="0" w:color="auto"/>
            </w:tcBorders>
            <w:hideMark/>
          </w:tcPr>
          <w:p w14:paraId="4ABB3A01" w14:textId="77777777" w:rsidR="0059456A" w:rsidRDefault="0059456A" w:rsidP="001E36C2">
            <w:pPr>
              <w:spacing w:line="240" w:lineRule="auto"/>
            </w:pPr>
            <w:r>
              <w:t xml:space="preserve">No specified time frame, but questions ask </w:t>
            </w:r>
            <w:r>
              <w:rPr>
                <w:i/>
              </w:rPr>
              <w:t>“How often do you feel…”</w:t>
            </w:r>
          </w:p>
        </w:tc>
      </w:tr>
      <w:tr w:rsidR="0059456A" w14:paraId="4ABB3A08" w14:textId="77777777" w:rsidTr="001E36C2">
        <w:tc>
          <w:tcPr>
            <w:tcW w:w="1642" w:type="dxa"/>
            <w:tcBorders>
              <w:top w:val="single" w:sz="4" w:space="0" w:color="auto"/>
              <w:left w:val="single" w:sz="4" w:space="0" w:color="auto"/>
              <w:bottom w:val="single" w:sz="4" w:space="0" w:color="auto"/>
              <w:right w:val="single" w:sz="4" w:space="0" w:color="auto"/>
            </w:tcBorders>
            <w:hideMark/>
          </w:tcPr>
          <w:p w14:paraId="4ABB3A03" w14:textId="77777777" w:rsidR="0059456A" w:rsidRDefault="0059456A" w:rsidP="001E36C2">
            <w:pPr>
              <w:spacing w:line="240" w:lineRule="auto"/>
            </w:pPr>
            <w:r>
              <w:t>TAMSAD</w:t>
            </w:r>
          </w:p>
        </w:tc>
        <w:tc>
          <w:tcPr>
            <w:tcW w:w="893" w:type="dxa"/>
            <w:tcBorders>
              <w:top w:val="single" w:sz="4" w:space="0" w:color="auto"/>
              <w:left w:val="single" w:sz="4" w:space="0" w:color="auto"/>
              <w:bottom w:val="single" w:sz="4" w:space="0" w:color="auto"/>
              <w:right w:val="single" w:sz="4" w:space="0" w:color="auto"/>
            </w:tcBorders>
            <w:hideMark/>
          </w:tcPr>
          <w:p w14:paraId="4ABB3A04" w14:textId="77777777" w:rsidR="0059456A" w:rsidRDefault="0059456A" w:rsidP="001E36C2">
            <w:pPr>
              <w:spacing w:line="240" w:lineRule="auto"/>
            </w:pPr>
            <w:r>
              <w:t>100</w:t>
            </w:r>
          </w:p>
        </w:tc>
        <w:tc>
          <w:tcPr>
            <w:tcW w:w="3595" w:type="dxa"/>
            <w:tcBorders>
              <w:top w:val="single" w:sz="4" w:space="0" w:color="auto"/>
              <w:left w:val="single" w:sz="4" w:space="0" w:color="auto"/>
              <w:bottom w:val="single" w:sz="4" w:space="0" w:color="auto"/>
              <w:right w:val="single" w:sz="4" w:space="0" w:color="auto"/>
            </w:tcBorders>
            <w:hideMark/>
          </w:tcPr>
          <w:p w14:paraId="4ABB3A05" w14:textId="77777777" w:rsidR="0059456A" w:rsidRDefault="0059456A" w:rsidP="001E36C2">
            <w:pPr>
              <w:spacing w:line="240" w:lineRule="auto"/>
            </w:pPr>
            <w:r>
              <w:t>No published ‘cut offs’ or categorical data.</w:t>
            </w:r>
          </w:p>
          <w:p w14:paraId="4ABB3A06" w14:textId="77777777" w:rsidR="0059456A" w:rsidRDefault="0059456A" w:rsidP="001E36C2">
            <w:pPr>
              <w:spacing w:line="240" w:lineRule="auto"/>
            </w:pPr>
            <w:r>
              <w:t>A 5 point mean difference in TAMSAD scores observed between first year medical students and F2 doctors [Hancock et al, 2015].</w:t>
            </w:r>
          </w:p>
        </w:tc>
        <w:tc>
          <w:tcPr>
            <w:tcW w:w="2886" w:type="dxa"/>
            <w:tcBorders>
              <w:top w:val="single" w:sz="4" w:space="0" w:color="auto"/>
              <w:left w:val="single" w:sz="4" w:space="0" w:color="auto"/>
              <w:bottom w:val="single" w:sz="4" w:space="0" w:color="auto"/>
              <w:right w:val="single" w:sz="4" w:space="0" w:color="auto"/>
            </w:tcBorders>
            <w:hideMark/>
          </w:tcPr>
          <w:p w14:paraId="4ABB3A07" w14:textId="77777777" w:rsidR="0059456A" w:rsidRDefault="0059456A" w:rsidP="001E36C2">
            <w:pPr>
              <w:spacing w:line="240" w:lineRule="auto"/>
            </w:pPr>
            <w:r>
              <w:t>Single point in time</w:t>
            </w:r>
          </w:p>
        </w:tc>
      </w:tr>
    </w:tbl>
    <w:p w14:paraId="4ABB3A09" w14:textId="77777777" w:rsidR="0059456A" w:rsidRDefault="0059456A" w:rsidP="0059456A"/>
    <w:p w14:paraId="4ABB3A0A" w14:textId="77777777" w:rsidR="0059456A" w:rsidRPr="00EB0C80" w:rsidRDefault="0059456A" w:rsidP="00EB0C80">
      <w:pPr>
        <w:spacing w:line="240" w:lineRule="auto"/>
        <w:rPr>
          <w:i/>
        </w:rPr>
      </w:pPr>
      <w:r w:rsidRPr="00EB0C80">
        <w:rPr>
          <w:i/>
        </w:rPr>
        <w:t xml:space="preserve">Cohen S, Kamarck T Mermelstein R. A global measure of perceived stress. Journal of Health and Social Behavior, 1983;24: 385-396. </w:t>
      </w:r>
    </w:p>
    <w:p w14:paraId="4ABB3A0B" w14:textId="77777777" w:rsidR="0059456A" w:rsidRPr="00EB0C80" w:rsidRDefault="0059456A" w:rsidP="00EB0C80">
      <w:pPr>
        <w:spacing w:line="240" w:lineRule="auto"/>
        <w:rPr>
          <w:i/>
        </w:rPr>
      </w:pPr>
      <w:r w:rsidRPr="00EB0C80">
        <w:rPr>
          <w:i/>
        </w:rPr>
        <w:t>Cohen, S. and Williamson, G. Perceived Stress in a Probability Sample of the United States. Spacapan, S. and Oskamp, S. (Eds.) The Social Psychology of Health. Newbury Park, CA: Sage, 1988.</w:t>
      </w:r>
    </w:p>
    <w:p w14:paraId="4ABB3A0C" w14:textId="77777777" w:rsidR="0059456A" w:rsidRPr="00EB0C80" w:rsidRDefault="0059456A" w:rsidP="00EB0C80">
      <w:pPr>
        <w:spacing w:line="240" w:lineRule="auto"/>
        <w:rPr>
          <w:i/>
        </w:rPr>
      </w:pPr>
      <w:r w:rsidRPr="00EB0C80">
        <w:rPr>
          <w:i/>
        </w:rPr>
        <w:t>Hancock, J., Roberts, M., Monrouxe, L. and Mattick, K. (2015) Medical student and junior doctors’ tolerance of ambiguity: development of a new scale, Advances in Health Sciences Education, 20(1): 113‐130.</w:t>
      </w:r>
    </w:p>
    <w:p w14:paraId="4ABB3A0D" w14:textId="77777777" w:rsidR="0059456A" w:rsidRPr="00EB0C80" w:rsidRDefault="0059456A" w:rsidP="00EB0C80">
      <w:pPr>
        <w:spacing w:line="240" w:lineRule="auto"/>
        <w:rPr>
          <w:i/>
        </w:rPr>
      </w:pPr>
      <w:r w:rsidRPr="00EB0C80">
        <w:rPr>
          <w:i/>
          <w:lang w:val="sv-SE"/>
        </w:rPr>
        <w:t xml:space="preserve">Kristensen TS, Borritz M, Villadsen E, Christensen KB. </w:t>
      </w:r>
      <w:r w:rsidRPr="00EB0C80">
        <w:rPr>
          <w:i/>
        </w:rPr>
        <w:t>Copenhagen Burnout Inventory: a new tool for the assessment of burnout. Work Stress. 2005;19:192–207.</w:t>
      </w:r>
    </w:p>
    <w:p w14:paraId="4ABB3A0E" w14:textId="77777777" w:rsidR="0059456A" w:rsidRPr="00EB0C80" w:rsidRDefault="0059456A" w:rsidP="00EB0C80">
      <w:pPr>
        <w:spacing w:line="240" w:lineRule="auto"/>
        <w:rPr>
          <w:i/>
        </w:rPr>
      </w:pPr>
      <w:r w:rsidRPr="00EB0C80">
        <w:rPr>
          <w:i/>
        </w:rPr>
        <w:t>Marfell NR. Measuring depression and anxiety in medical students: Is HADS an appropriate tool? MPhil Thesis, Cardiff University, 2019</w:t>
      </w:r>
    </w:p>
    <w:p w14:paraId="4ABB3A0F" w14:textId="77777777" w:rsidR="0059456A" w:rsidRPr="00EB0C80" w:rsidRDefault="0059456A" w:rsidP="00EB0C80">
      <w:pPr>
        <w:pStyle w:val="Heading2"/>
        <w:spacing w:line="240" w:lineRule="auto"/>
        <w:rPr>
          <w:i/>
        </w:rPr>
      </w:pPr>
      <w:r w:rsidRPr="00EB0C80">
        <w:rPr>
          <w:rFonts w:asciiTheme="minorHAnsi" w:eastAsiaTheme="minorHAnsi" w:hAnsiTheme="minorHAnsi" w:cstheme="minorBidi"/>
          <w:i/>
          <w:color w:val="auto"/>
          <w:sz w:val="22"/>
          <w:szCs w:val="22"/>
        </w:rPr>
        <w:t xml:space="preserve">Stern A. (2014). The Hospital Anxiety and Depression Scale. Occupational Medicine, Volume 64, Issue 5, July 2014, Pages 393–394, </w:t>
      </w:r>
      <w:hyperlink r:id="rId4" w:history="1">
        <w:r w:rsidRPr="00EB0C80">
          <w:rPr>
            <w:rStyle w:val="Hyperlink"/>
            <w:rFonts w:asciiTheme="minorHAnsi" w:eastAsiaTheme="minorHAnsi" w:hAnsiTheme="minorHAnsi" w:cstheme="minorBidi"/>
            <w:i/>
            <w:sz w:val="22"/>
            <w:szCs w:val="22"/>
          </w:rPr>
          <w:t>https://doi.org/10.1093/occmed/kqu024</w:t>
        </w:r>
      </w:hyperlink>
    </w:p>
    <w:p w14:paraId="4ABB3A10" w14:textId="1DC13B9B" w:rsidR="008072F6" w:rsidRDefault="001E580A"/>
    <w:p w14:paraId="19185897" w14:textId="091D882D" w:rsidR="00547C88" w:rsidRDefault="00547C88"/>
    <w:p w14:paraId="4CFDD122" w14:textId="09357229" w:rsidR="00547C88" w:rsidRDefault="00547C88"/>
    <w:p w14:paraId="62694032" w14:textId="4D8896AB" w:rsidR="00547C88" w:rsidRDefault="00547C88"/>
    <w:p w14:paraId="0C08EF1F" w14:textId="37D354DD" w:rsidR="00547C88" w:rsidRDefault="00547C88"/>
    <w:p w14:paraId="416B6CEA" w14:textId="71AE509F" w:rsidR="00547C88" w:rsidRDefault="00547C88">
      <w:bookmarkStart w:id="0" w:name="_GoBack"/>
      <w:bookmarkEnd w:id="0"/>
    </w:p>
    <w:sectPr w:rsidR="00547C88" w:rsidSect="00547C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56A"/>
    <w:rsid w:val="001233B6"/>
    <w:rsid w:val="001950F0"/>
    <w:rsid w:val="001E580A"/>
    <w:rsid w:val="00292B96"/>
    <w:rsid w:val="0042773C"/>
    <w:rsid w:val="00486374"/>
    <w:rsid w:val="00547C88"/>
    <w:rsid w:val="005932C5"/>
    <w:rsid w:val="0059456A"/>
    <w:rsid w:val="00800929"/>
    <w:rsid w:val="00935ED6"/>
    <w:rsid w:val="0098278B"/>
    <w:rsid w:val="00A603D0"/>
    <w:rsid w:val="00A73992"/>
    <w:rsid w:val="00BA345E"/>
    <w:rsid w:val="00C73925"/>
    <w:rsid w:val="00CA0A50"/>
    <w:rsid w:val="00E04757"/>
    <w:rsid w:val="00E16AFB"/>
    <w:rsid w:val="00EB0C80"/>
    <w:rsid w:val="00FF7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B39C4"/>
  <w15:chartTrackingRefBased/>
  <w15:docId w15:val="{84588932-B114-47EF-863C-004D74A23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56A"/>
    <w:pPr>
      <w:spacing w:line="256" w:lineRule="auto"/>
    </w:pPr>
  </w:style>
  <w:style w:type="paragraph" w:styleId="Heading1">
    <w:name w:val="heading 1"/>
    <w:basedOn w:val="Normal"/>
    <w:next w:val="Normal"/>
    <w:link w:val="Heading1Char"/>
    <w:uiPriority w:val="9"/>
    <w:qFormat/>
    <w:rsid w:val="005945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9456A"/>
    <w:pPr>
      <w:keepNext/>
      <w:keepLines/>
      <w:spacing w:before="40" w:after="0" w:line="36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47C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56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9456A"/>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59456A"/>
    <w:rPr>
      <w:color w:val="0563C1" w:themeColor="hyperlink"/>
      <w:u w:val="single"/>
    </w:rPr>
  </w:style>
  <w:style w:type="table" w:styleId="TableGrid">
    <w:name w:val="Table Grid"/>
    <w:basedOn w:val="TableNormal"/>
    <w:uiPriority w:val="39"/>
    <w:rsid w:val="0059456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547C88"/>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42773C"/>
    <w:rPr>
      <w:sz w:val="16"/>
      <w:szCs w:val="16"/>
    </w:rPr>
  </w:style>
  <w:style w:type="paragraph" w:styleId="CommentText">
    <w:name w:val="annotation text"/>
    <w:basedOn w:val="Normal"/>
    <w:link w:val="CommentTextChar"/>
    <w:uiPriority w:val="99"/>
    <w:unhideWhenUsed/>
    <w:rsid w:val="0042773C"/>
    <w:pPr>
      <w:spacing w:line="240" w:lineRule="auto"/>
    </w:pPr>
    <w:rPr>
      <w:sz w:val="20"/>
      <w:szCs w:val="20"/>
    </w:rPr>
  </w:style>
  <w:style w:type="character" w:customStyle="1" w:styleId="CommentTextChar">
    <w:name w:val="Comment Text Char"/>
    <w:basedOn w:val="DefaultParagraphFont"/>
    <w:link w:val="CommentText"/>
    <w:uiPriority w:val="99"/>
    <w:rsid w:val="0042773C"/>
    <w:rPr>
      <w:sz w:val="20"/>
      <w:szCs w:val="20"/>
    </w:rPr>
  </w:style>
  <w:style w:type="paragraph" w:styleId="CommentSubject">
    <w:name w:val="annotation subject"/>
    <w:basedOn w:val="CommentText"/>
    <w:next w:val="CommentText"/>
    <w:link w:val="CommentSubjectChar"/>
    <w:uiPriority w:val="99"/>
    <w:semiHidden/>
    <w:unhideWhenUsed/>
    <w:rsid w:val="0042773C"/>
    <w:rPr>
      <w:b/>
      <w:bCs/>
    </w:rPr>
  </w:style>
  <w:style w:type="character" w:customStyle="1" w:styleId="CommentSubjectChar">
    <w:name w:val="Comment Subject Char"/>
    <w:basedOn w:val="CommentTextChar"/>
    <w:link w:val="CommentSubject"/>
    <w:uiPriority w:val="99"/>
    <w:semiHidden/>
    <w:rsid w:val="0042773C"/>
    <w:rPr>
      <w:b/>
      <w:bCs/>
      <w:sz w:val="20"/>
      <w:szCs w:val="20"/>
    </w:rPr>
  </w:style>
  <w:style w:type="paragraph" w:styleId="BalloonText">
    <w:name w:val="Balloon Text"/>
    <w:basedOn w:val="Normal"/>
    <w:link w:val="BalloonTextChar"/>
    <w:uiPriority w:val="99"/>
    <w:semiHidden/>
    <w:unhideWhenUsed/>
    <w:rsid w:val="00427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7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1343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occmed/kqu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6</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Devon Partnership NHS Trust</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ock Jason (Psychiatry) (Devon Partnership Trust)</dc:creator>
  <cp:keywords/>
  <dc:description/>
  <cp:lastModifiedBy>Hancock Jason (Psychiatry) (Devon Partnership Trust)</cp:lastModifiedBy>
  <cp:revision>11</cp:revision>
  <dcterms:created xsi:type="dcterms:W3CDTF">2024-08-08T08:28:00Z</dcterms:created>
  <dcterms:modified xsi:type="dcterms:W3CDTF">2025-03-14T13:54:00Z</dcterms:modified>
</cp:coreProperties>
</file>